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19D372" w14:textId="2BEBDBC3" w:rsidR="00A07012" w:rsidRDefault="006714A0">
      <w:r>
        <w:t>PPFP Stepped-Wedge – In Depth Interview Guide (Providers)</w:t>
      </w:r>
    </w:p>
    <w:p w14:paraId="3C788836" w14:textId="23EFDF0E" w:rsidR="00CD1523" w:rsidRDefault="00CD1523"/>
    <w:p w14:paraId="41016677" w14:textId="77777777" w:rsidR="00B364F2" w:rsidRDefault="00B364F2"/>
    <w:p w14:paraId="769DC27C" w14:textId="5D34726C" w:rsidR="006714A0" w:rsidRDefault="00B364F2">
      <w:r>
        <w:t>In this guide, the PPFP training package refers to a package of these elements:</w:t>
      </w:r>
    </w:p>
    <w:p w14:paraId="02C91038" w14:textId="5B9674AE" w:rsidR="00B364F2" w:rsidRPr="00B364F2" w:rsidRDefault="00B364F2" w:rsidP="00B364F2">
      <w:pPr>
        <w:numPr>
          <w:ilvl w:val="0"/>
          <w:numId w:val="1"/>
        </w:numPr>
      </w:pPr>
      <w:r w:rsidRPr="00B364F2">
        <w:t xml:space="preserve">1. Education by </w:t>
      </w:r>
      <w:r>
        <w:t>experts</w:t>
      </w:r>
      <w:r w:rsidRPr="00B364F2">
        <w:t xml:space="preserve"> on specific methods, side effects, benefits, and risks, as well as best practices in counseling.</w:t>
      </w:r>
    </w:p>
    <w:p w14:paraId="767FF30E" w14:textId="5046B732" w:rsidR="00B364F2" w:rsidRDefault="00B364F2" w:rsidP="00B364F2">
      <w:pPr>
        <w:numPr>
          <w:ilvl w:val="0"/>
          <w:numId w:val="1"/>
        </w:numPr>
      </w:pPr>
      <w:r w:rsidRPr="00B364F2">
        <w:t>2. Each postpartum nurse has and uses the WHO Medical Eligibility Criteria smartphone app</w:t>
      </w:r>
      <w:r>
        <w:t xml:space="preserve"> during counseling</w:t>
      </w:r>
    </w:p>
    <w:p w14:paraId="614729AE" w14:textId="68C04B3F" w:rsidR="00B364F2" w:rsidRPr="00B364F2" w:rsidRDefault="00B364F2" w:rsidP="00B364F2">
      <w:pPr>
        <w:numPr>
          <w:ilvl w:val="0"/>
          <w:numId w:val="1"/>
        </w:numPr>
      </w:pPr>
      <w:r>
        <w:t>3. One-on-one family planning counseling for clients</w:t>
      </w:r>
    </w:p>
    <w:p w14:paraId="259C6191" w14:textId="149B4F0E" w:rsidR="00B364F2" w:rsidRDefault="00B364F2" w:rsidP="00B364F2">
      <w:pPr>
        <w:numPr>
          <w:ilvl w:val="0"/>
          <w:numId w:val="1"/>
        </w:numPr>
      </w:pPr>
      <w:r>
        <w:t>4</w:t>
      </w:r>
      <w:r w:rsidRPr="00B364F2">
        <w:t>. Family planning nurses come to postpartum ward to support and supervise family planning counseling</w:t>
      </w:r>
    </w:p>
    <w:p w14:paraId="25347E37" w14:textId="69DACB4F" w:rsidR="00C01F5F" w:rsidRDefault="00C01F5F" w:rsidP="00C01F5F"/>
    <w:p w14:paraId="09B692E8" w14:textId="54996C3E" w:rsidR="00C01F5F" w:rsidRDefault="00C01F5F" w:rsidP="00C01F5F">
      <w:r>
        <w:t>We will be discussing each of these elements separately during the interview.</w:t>
      </w:r>
    </w:p>
    <w:p w14:paraId="1CDA6A1B" w14:textId="022550A6" w:rsidR="00C01F5F" w:rsidRDefault="00C01F5F" w:rsidP="00C01F5F"/>
    <w:p w14:paraId="6C93A4AD" w14:textId="658F0156" w:rsidR="00C01F5F" w:rsidRDefault="00C01F5F" w:rsidP="00C01F5F">
      <w:r>
        <w:t>Part 1: Introduction</w:t>
      </w:r>
    </w:p>
    <w:tbl>
      <w:tblPr>
        <w:tblStyle w:val="TableGrid"/>
        <w:tblW w:w="0" w:type="auto"/>
        <w:tblLook w:val="04A0" w:firstRow="1" w:lastRow="0" w:firstColumn="1" w:lastColumn="0" w:noHBand="0" w:noVBand="1"/>
      </w:tblPr>
      <w:tblGrid>
        <w:gridCol w:w="2335"/>
        <w:gridCol w:w="7015"/>
      </w:tblGrid>
      <w:tr w:rsidR="00C01F5F" w:rsidRPr="00B364F2" w14:paraId="7E2DFFDE" w14:textId="77777777" w:rsidTr="00BE1354">
        <w:tc>
          <w:tcPr>
            <w:tcW w:w="2335" w:type="dxa"/>
          </w:tcPr>
          <w:p w14:paraId="55A9EB82" w14:textId="586321E0" w:rsidR="00C01F5F" w:rsidRPr="00B364F2" w:rsidRDefault="00C01F5F" w:rsidP="00BE1354">
            <w:pPr>
              <w:rPr>
                <w:b/>
                <w:bCs/>
              </w:rPr>
            </w:pPr>
            <w:r>
              <w:rPr>
                <w:b/>
                <w:bCs/>
              </w:rPr>
              <w:t>Overall feasibility, acceptability, appropriateness</w:t>
            </w:r>
          </w:p>
        </w:tc>
        <w:tc>
          <w:tcPr>
            <w:tcW w:w="7015" w:type="dxa"/>
          </w:tcPr>
          <w:p w14:paraId="72BCB171" w14:textId="77777777" w:rsidR="00C01F5F" w:rsidRDefault="00C01F5F" w:rsidP="00BE1354">
            <w:r>
              <w:t>Tell me briefly about your experiences participating in the postpartum family planning study and the PPFP package.</w:t>
            </w:r>
          </w:p>
          <w:p w14:paraId="4BF02660" w14:textId="77777777" w:rsidR="00C01F5F" w:rsidRDefault="00C01F5F" w:rsidP="00BE1354">
            <w:pPr>
              <w:rPr>
                <w:i/>
                <w:iCs/>
              </w:rPr>
            </w:pPr>
            <w:r>
              <w:t>-</w:t>
            </w:r>
            <w:r>
              <w:rPr>
                <w:i/>
                <w:iCs/>
              </w:rPr>
              <w:t xml:space="preserve">What parts of it did you like? What parts did you dislike? </w:t>
            </w:r>
          </w:p>
          <w:p w14:paraId="7C2A4F38" w14:textId="37B2AC74" w:rsidR="00C01F5F" w:rsidRPr="00B364F2" w:rsidRDefault="00C01F5F" w:rsidP="00BE1354">
            <w:pPr>
              <w:rPr>
                <w:i/>
                <w:iCs/>
              </w:rPr>
            </w:pPr>
          </w:p>
        </w:tc>
      </w:tr>
    </w:tbl>
    <w:p w14:paraId="181E3FC3" w14:textId="77777777" w:rsidR="00C01F5F" w:rsidRDefault="00C01F5F" w:rsidP="00C01F5F"/>
    <w:p w14:paraId="63D34F71" w14:textId="24D72898" w:rsidR="00C01F5F" w:rsidRDefault="00C01F5F" w:rsidP="00C01F5F">
      <w:r>
        <w:t>Part 2: Experiences with in-person training in postpartum family planning</w:t>
      </w:r>
    </w:p>
    <w:p w14:paraId="33267BEC" w14:textId="666CD15E" w:rsidR="00C01F5F" w:rsidRDefault="00C01F5F" w:rsidP="00C01F5F"/>
    <w:p w14:paraId="6FF9D921" w14:textId="70B89694" w:rsidR="008F6377" w:rsidRDefault="00C01F5F" w:rsidP="008F6377">
      <w:r>
        <w:t>For this section of the interview, please recall the in-person group training session that you participated in on [</w:t>
      </w:r>
      <w:r>
        <w:rPr>
          <w:i/>
          <w:iCs/>
        </w:rPr>
        <w:t>date, specific to hospital</w:t>
      </w:r>
      <w:r>
        <w:t>].</w:t>
      </w:r>
      <w:r w:rsidR="008F6377">
        <w:t xml:space="preserve"> To remind you, the </w:t>
      </w:r>
      <w:r w:rsidR="008F6377" w:rsidRPr="001774FF">
        <w:rPr>
          <w:b/>
          <w:bCs/>
        </w:rPr>
        <w:t>content</w:t>
      </w:r>
      <w:r w:rsidR="008F6377">
        <w:t xml:space="preserve"> of the training included family planning counseling, family planning methods, introduction to the MEC app, and cases that allowed practice in postpartum family planning and use of the app. The </w:t>
      </w:r>
      <w:r w:rsidR="008F6377" w:rsidRPr="001774FF">
        <w:rPr>
          <w:b/>
          <w:bCs/>
        </w:rPr>
        <w:t>methods</w:t>
      </w:r>
      <w:r w:rsidR="008F6377">
        <w:t xml:space="preserve"> of training were t</w:t>
      </w:r>
      <w:r w:rsidR="008F6377" w:rsidRPr="001774FF">
        <w:t>hree</w:t>
      </w:r>
      <w:r w:rsidR="008F6377">
        <w:t xml:space="preserve"> lectures, followed by interactive case studies.</w:t>
      </w:r>
    </w:p>
    <w:p w14:paraId="77A8EBAC" w14:textId="3D09CD27" w:rsidR="00C01F5F" w:rsidRPr="001774FF" w:rsidRDefault="00C01F5F" w:rsidP="001774FF"/>
    <w:p w14:paraId="3B50C84A" w14:textId="25209E58" w:rsidR="00C01F5F" w:rsidRDefault="00C01F5F" w:rsidP="00C01F5F"/>
    <w:tbl>
      <w:tblPr>
        <w:tblStyle w:val="TableGrid"/>
        <w:tblW w:w="0" w:type="auto"/>
        <w:tblLook w:val="04A0" w:firstRow="1" w:lastRow="0" w:firstColumn="1" w:lastColumn="0" w:noHBand="0" w:noVBand="1"/>
      </w:tblPr>
      <w:tblGrid>
        <w:gridCol w:w="2335"/>
        <w:gridCol w:w="7015"/>
      </w:tblGrid>
      <w:tr w:rsidR="00C01F5F" w14:paraId="13DF9A92" w14:textId="77777777" w:rsidTr="00BE1354">
        <w:tc>
          <w:tcPr>
            <w:tcW w:w="2335" w:type="dxa"/>
          </w:tcPr>
          <w:p w14:paraId="4A22857B" w14:textId="77777777" w:rsidR="00C01F5F" w:rsidRPr="00B364F2" w:rsidRDefault="00C01F5F" w:rsidP="00BE1354">
            <w:pPr>
              <w:rPr>
                <w:b/>
                <w:bCs/>
              </w:rPr>
            </w:pPr>
            <w:r>
              <w:rPr>
                <w:b/>
                <w:bCs/>
              </w:rPr>
              <w:t>Feasibility, acceptability, appropriateness</w:t>
            </w:r>
          </w:p>
        </w:tc>
        <w:tc>
          <w:tcPr>
            <w:tcW w:w="7015" w:type="dxa"/>
          </w:tcPr>
          <w:p w14:paraId="5BDC24A1" w14:textId="07679B22" w:rsidR="00C01F5F" w:rsidRPr="001774FF" w:rsidRDefault="00C01F5F" w:rsidP="00BE1354">
            <w:r w:rsidRPr="001774FF">
              <w:t xml:space="preserve">-What was your experience with the training program? </w:t>
            </w:r>
          </w:p>
          <w:p w14:paraId="6A9BFE08" w14:textId="7D6D6A1F" w:rsidR="00C01F5F" w:rsidRPr="001774FF" w:rsidRDefault="00C01F5F" w:rsidP="00BE1354">
            <w:pPr>
              <w:rPr>
                <w:i/>
                <w:iCs/>
              </w:rPr>
            </w:pPr>
            <w:r w:rsidRPr="001774FF">
              <w:rPr>
                <w:i/>
                <w:iCs/>
              </w:rPr>
              <w:t>What did you like? What did you dislike?</w:t>
            </w:r>
          </w:p>
          <w:p w14:paraId="6BF43D46" w14:textId="11794FAC" w:rsidR="00C01F5F" w:rsidRPr="00B364F2" w:rsidRDefault="00C01F5F" w:rsidP="00BE1354">
            <w:pPr>
              <w:rPr>
                <w:i/>
                <w:iCs/>
              </w:rPr>
            </w:pPr>
          </w:p>
        </w:tc>
      </w:tr>
      <w:tr w:rsidR="00C01F5F" w14:paraId="2CCE6FE7" w14:textId="77777777" w:rsidTr="00BE1354">
        <w:tc>
          <w:tcPr>
            <w:tcW w:w="2335" w:type="dxa"/>
          </w:tcPr>
          <w:p w14:paraId="04399B80" w14:textId="77777777" w:rsidR="00C01F5F" w:rsidRDefault="00C01F5F" w:rsidP="00BE1354">
            <w:pPr>
              <w:rPr>
                <w:b/>
                <w:bCs/>
              </w:rPr>
            </w:pPr>
          </w:p>
        </w:tc>
        <w:tc>
          <w:tcPr>
            <w:tcW w:w="7015" w:type="dxa"/>
          </w:tcPr>
          <w:p w14:paraId="400CCC5C" w14:textId="6DC3C41D" w:rsidR="00C01F5F" w:rsidRDefault="00C01F5F" w:rsidP="00BE1354">
            <w:r>
              <w:t xml:space="preserve">-How appropriate was the length </w:t>
            </w:r>
            <w:r w:rsidR="008F6377">
              <w:t xml:space="preserve">and timing </w:t>
            </w:r>
            <w:r>
              <w:t xml:space="preserve">of training? </w:t>
            </w:r>
          </w:p>
          <w:p w14:paraId="0A4783D3" w14:textId="4C749129" w:rsidR="008F6377" w:rsidRPr="001774FF" w:rsidRDefault="008F6377" w:rsidP="00BE1354">
            <w:pPr>
              <w:rPr>
                <w:u w:val="single"/>
              </w:rPr>
            </w:pPr>
            <w:r>
              <w:t xml:space="preserve">       </w:t>
            </w:r>
            <w:r w:rsidRPr="001774FF">
              <w:rPr>
                <w:u w:val="single"/>
              </w:rPr>
              <w:t>Probing questions</w:t>
            </w:r>
          </w:p>
          <w:p w14:paraId="36C2F2A0" w14:textId="58664131" w:rsidR="00C01F5F" w:rsidRPr="001774FF" w:rsidRDefault="008F6377" w:rsidP="00BE1354">
            <w:pPr>
              <w:rPr>
                <w:i/>
                <w:iCs/>
              </w:rPr>
            </w:pPr>
            <w:r>
              <w:t xml:space="preserve">       </w:t>
            </w:r>
            <w:r w:rsidR="00C01F5F">
              <w:t>-</w:t>
            </w:r>
            <w:r w:rsidR="00C01F5F" w:rsidRPr="001774FF">
              <w:rPr>
                <w:i/>
                <w:iCs/>
              </w:rPr>
              <w:t xml:space="preserve">How did the length </w:t>
            </w:r>
            <w:r w:rsidRPr="001774FF">
              <w:rPr>
                <w:i/>
                <w:iCs/>
              </w:rPr>
              <w:t xml:space="preserve">and timing </w:t>
            </w:r>
            <w:r w:rsidR="00C01F5F" w:rsidRPr="001774FF">
              <w:rPr>
                <w:i/>
                <w:iCs/>
              </w:rPr>
              <w:t>of the training affect your engagement/attention?</w:t>
            </w:r>
          </w:p>
          <w:p w14:paraId="60307F39" w14:textId="64993754" w:rsidR="00C01F5F" w:rsidRPr="001774FF" w:rsidRDefault="008F6377" w:rsidP="00BE1354">
            <w:pPr>
              <w:rPr>
                <w:i/>
                <w:iCs/>
              </w:rPr>
            </w:pPr>
            <w:r w:rsidRPr="001774FF">
              <w:rPr>
                <w:i/>
                <w:iCs/>
              </w:rPr>
              <w:t xml:space="preserve">        </w:t>
            </w:r>
            <w:r w:rsidR="00C01F5F" w:rsidRPr="001774FF">
              <w:rPr>
                <w:i/>
                <w:iCs/>
              </w:rPr>
              <w:t xml:space="preserve">-How did the length </w:t>
            </w:r>
            <w:r w:rsidRPr="001774FF">
              <w:rPr>
                <w:i/>
                <w:iCs/>
              </w:rPr>
              <w:t xml:space="preserve">and timing </w:t>
            </w:r>
            <w:r w:rsidR="00C01F5F" w:rsidRPr="001774FF">
              <w:rPr>
                <w:i/>
                <w:iCs/>
              </w:rPr>
              <w:t>of training affect your ability to remember/retain the information?</w:t>
            </w:r>
          </w:p>
          <w:p w14:paraId="310F236A" w14:textId="1F11179E" w:rsidR="00C01F5F" w:rsidRPr="001774FF" w:rsidRDefault="008F6377" w:rsidP="00BE1354">
            <w:r w:rsidRPr="001774FF">
              <w:rPr>
                <w:i/>
                <w:iCs/>
              </w:rPr>
              <w:t xml:space="preserve">      </w:t>
            </w:r>
            <w:r w:rsidR="00C01F5F" w:rsidRPr="001774FF">
              <w:rPr>
                <w:i/>
                <w:iCs/>
              </w:rPr>
              <w:t>-</w:t>
            </w:r>
            <w:r w:rsidRPr="001774FF">
              <w:rPr>
                <w:i/>
                <w:iCs/>
              </w:rPr>
              <w:t>What changes in duration, timing, or frequency of training would be helpful? [for example, longer session, shorter session, more sessions, different time of day]</w:t>
            </w:r>
          </w:p>
        </w:tc>
      </w:tr>
      <w:tr w:rsidR="00C01F5F" w14:paraId="26F79B03" w14:textId="77777777" w:rsidTr="00BE1354">
        <w:tc>
          <w:tcPr>
            <w:tcW w:w="2335" w:type="dxa"/>
          </w:tcPr>
          <w:p w14:paraId="06A7B4F5" w14:textId="77777777" w:rsidR="00C01F5F" w:rsidRDefault="00C01F5F" w:rsidP="00BE1354">
            <w:pPr>
              <w:rPr>
                <w:b/>
                <w:bCs/>
              </w:rPr>
            </w:pPr>
          </w:p>
        </w:tc>
        <w:tc>
          <w:tcPr>
            <w:tcW w:w="7015" w:type="dxa"/>
          </w:tcPr>
          <w:p w14:paraId="17C1B496" w14:textId="60675357" w:rsidR="00C01F5F" w:rsidRDefault="00C01F5F" w:rsidP="00BE1354">
            <w:r>
              <w:t>-How appropriate was the content of the training? Which content was most helpful? Which content was less helpful?</w:t>
            </w:r>
          </w:p>
          <w:p w14:paraId="7D39AFB6" w14:textId="1BDB2002" w:rsidR="00C01F5F" w:rsidRDefault="00C01F5F" w:rsidP="00C01F5F">
            <w:r>
              <w:lastRenderedPageBreak/>
              <w:t>-How did the content of the training relate to your usual care and workflows?</w:t>
            </w:r>
          </w:p>
          <w:p w14:paraId="6AD5CBC8" w14:textId="602004CD" w:rsidR="00C01F5F" w:rsidRDefault="00C01F5F" w:rsidP="00C01F5F"/>
        </w:tc>
      </w:tr>
      <w:tr w:rsidR="00C01F5F" w14:paraId="61C3E89D" w14:textId="77777777" w:rsidTr="00BE1354">
        <w:tc>
          <w:tcPr>
            <w:tcW w:w="2335" w:type="dxa"/>
          </w:tcPr>
          <w:p w14:paraId="0402968A" w14:textId="77777777" w:rsidR="00C01F5F" w:rsidRPr="00B364F2" w:rsidRDefault="00C01F5F" w:rsidP="00BE1354">
            <w:pPr>
              <w:rPr>
                <w:b/>
                <w:bCs/>
              </w:rPr>
            </w:pPr>
          </w:p>
        </w:tc>
        <w:tc>
          <w:tcPr>
            <w:tcW w:w="7015" w:type="dxa"/>
          </w:tcPr>
          <w:p w14:paraId="400EF89B" w14:textId="3D05C6E0" w:rsidR="00C01F5F" w:rsidRDefault="00C01F5F" w:rsidP="00C01F5F">
            <w:r>
              <w:t xml:space="preserve">-How appropriate were the methods of the training session? </w:t>
            </w:r>
          </w:p>
          <w:p w14:paraId="19643A9D" w14:textId="2EF1B420" w:rsidR="00C01F5F" w:rsidRDefault="00C01F5F" w:rsidP="00C01F5F">
            <w:r>
              <w:t>-How did the methods of the training session affect your ability to remember/retain the information</w:t>
            </w:r>
            <w:r w:rsidR="008F6377">
              <w:t>?</w:t>
            </w:r>
          </w:p>
          <w:p w14:paraId="7255D471" w14:textId="063F9C1E" w:rsidR="00C01F5F" w:rsidRPr="00B364F2" w:rsidRDefault="00C01F5F" w:rsidP="00BE1354"/>
        </w:tc>
      </w:tr>
      <w:tr w:rsidR="00C01F5F" w14:paraId="7E452E14" w14:textId="77777777" w:rsidTr="00BE1354">
        <w:tc>
          <w:tcPr>
            <w:tcW w:w="9350" w:type="dxa"/>
            <w:gridSpan w:val="2"/>
          </w:tcPr>
          <w:p w14:paraId="1583D9BF" w14:textId="77777777" w:rsidR="00C01F5F" w:rsidRPr="00B364F2" w:rsidRDefault="00C01F5F" w:rsidP="00BE1354">
            <w:pPr>
              <w:rPr>
                <w:b/>
                <w:bCs/>
              </w:rPr>
            </w:pPr>
            <w:r w:rsidRPr="00B364F2">
              <w:rPr>
                <w:b/>
                <w:bCs/>
              </w:rPr>
              <w:t>Intervention characteristics</w:t>
            </w:r>
          </w:p>
        </w:tc>
      </w:tr>
      <w:tr w:rsidR="00C01F5F" w14:paraId="1D938B9F" w14:textId="77777777" w:rsidTr="00BE1354">
        <w:tc>
          <w:tcPr>
            <w:tcW w:w="2335" w:type="dxa"/>
          </w:tcPr>
          <w:p w14:paraId="3F05B039" w14:textId="77777777" w:rsidR="00C01F5F" w:rsidRDefault="00C01F5F" w:rsidP="00BE1354">
            <w:r>
              <w:t>Evidence strength &amp; quality</w:t>
            </w:r>
          </w:p>
        </w:tc>
        <w:tc>
          <w:tcPr>
            <w:tcW w:w="7015" w:type="dxa"/>
          </w:tcPr>
          <w:p w14:paraId="58465764" w14:textId="48924A79" w:rsidR="008F6377" w:rsidRPr="001774FF" w:rsidRDefault="00C01F5F" w:rsidP="00BE1354">
            <w:r>
              <w:t>What do supervisors, directors of nursing, or other colleagues at your hospital think about the training session?</w:t>
            </w:r>
          </w:p>
        </w:tc>
      </w:tr>
      <w:tr w:rsidR="00C01F5F" w14:paraId="7EE4F90E" w14:textId="77777777" w:rsidTr="00BE1354">
        <w:tc>
          <w:tcPr>
            <w:tcW w:w="2335" w:type="dxa"/>
          </w:tcPr>
          <w:p w14:paraId="406002A4" w14:textId="77777777" w:rsidR="00C01F5F" w:rsidRDefault="00C01F5F" w:rsidP="00BE1354">
            <w:r>
              <w:t>Relative Advantage</w:t>
            </w:r>
          </w:p>
        </w:tc>
        <w:tc>
          <w:tcPr>
            <w:tcW w:w="7015" w:type="dxa"/>
          </w:tcPr>
          <w:p w14:paraId="7123A104" w14:textId="14AAED5F" w:rsidR="00C01F5F" w:rsidRDefault="00C01F5F" w:rsidP="00BE1354">
            <w:r>
              <w:t>How did the training session compare to other methods of learning about postpartum family planning that you have experienced?</w:t>
            </w:r>
          </w:p>
        </w:tc>
      </w:tr>
      <w:tr w:rsidR="00C01F5F" w14:paraId="029380FF" w14:textId="77777777" w:rsidTr="00BE1354">
        <w:tc>
          <w:tcPr>
            <w:tcW w:w="2335" w:type="dxa"/>
          </w:tcPr>
          <w:p w14:paraId="31338FCA" w14:textId="60C42CA1" w:rsidR="00C01F5F" w:rsidRDefault="00C01F5F" w:rsidP="00BE1354">
            <w:r>
              <w:t>Adaptability</w:t>
            </w:r>
          </w:p>
        </w:tc>
        <w:tc>
          <w:tcPr>
            <w:tcW w:w="7015" w:type="dxa"/>
          </w:tcPr>
          <w:p w14:paraId="5C27156E" w14:textId="77777777" w:rsidR="00C01F5F" w:rsidRDefault="00C01F5F" w:rsidP="00BE1354">
            <w:r>
              <w:t xml:space="preserve">What kind of changes or modifications do you think can be made to the PPFP training package to have it work more effectively in your setting? </w:t>
            </w:r>
          </w:p>
          <w:p w14:paraId="40150CA9" w14:textId="65CDB725" w:rsidR="00C01F5F" w:rsidRDefault="00C01F5F" w:rsidP="00BE1354">
            <w:r>
              <w:t>What other settings might this training be useful for?</w:t>
            </w:r>
          </w:p>
        </w:tc>
      </w:tr>
      <w:tr w:rsidR="00C01F5F" w14:paraId="26D46A77" w14:textId="77777777" w:rsidTr="00BE1354">
        <w:tc>
          <w:tcPr>
            <w:tcW w:w="2335" w:type="dxa"/>
          </w:tcPr>
          <w:p w14:paraId="6FC862B1" w14:textId="77777777" w:rsidR="00C01F5F" w:rsidRDefault="00C01F5F" w:rsidP="00BE1354">
            <w:r>
              <w:t>Design Quality and Packaging</w:t>
            </w:r>
          </w:p>
        </w:tc>
        <w:tc>
          <w:tcPr>
            <w:tcW w:w="7015" w:type="dxa"/>
          </w:tcPr>
          <w:p w14:paraId="27EF6A79" w14:textId="77777777" w:rsidR="00C01F5F" w:rsidRDefault="00C01F5F" w:rsidP="00BE1354">
            <w:r>
              <w:t>What is your perception of the quality of the the training that took place at your hospital?</w:t>
            </w:r>
          </w:p>
        </w:tc>
      </w:tr>
      <w:tr w:rsidR="00C01F5F" w14:paraId="67C83641" w14:textId="77777777" w:rsidTr="00BE1354">
        <w:tc>
          <w:tcPr>
            <w:tcW w:w="9350" w:type="dxa"/>
            <w:gridSpan w:val="2"/>
          </w:tcPr>
          <w:p w14:paraId="3E052E26" w14:textId="77777777" w:rsidR="00C01F5F" w:rsidRPr="00B364F2" w:rsidRDefault="00C01F5F" w:rsidP="00BE1354">
            <w:pPr>
              <w:rPr>
                <w:b/>
                <w:bCs/>
              </w:rPr>
            </w:pPr>
            <w:r w:rsidRPr="00B364F2">
              <w:rPr>
                <w:b/>
                <w:bCs/>
              </w:rPr>
              <w:t>Inner setting</w:t>
            </w:r>
          </w:p>
        </w:tc>
      </w:tr>
      <w:tr w:rsidR="00C01F5F" w14:paraId="320ECD01" w14:textId="77777777" w:rsidTr="00BE1354">
        <w:tc>
          <w:tcPr>
            <w:tcW w:w="2335" w:type="dxa"/>
          </w:tcPr>
          <w:p w14:paraId="06D63C46" w14:textId="77777777" w:rsidR="00C01F5F" w:rsidRDefault="00C01F5F" w:rsidP="00BE1354">
            <w:r>
              <w:t>Structural characteristics</w:t>
            </w:r>
          </w:p>
        </w:tc>
        <w:tc>
          <w:tcPr>
            <w:tcW w:w="7015" w:type="dxa"/>
          </w:tcPr>
          <w:p w14:paraId="63D3090B" w14:textId="00BF424E" w:rsidR="00C01F5F" w:rsidRDefault="00C01F5F" w:rsidP="00BE1354">
            <w:r>
              <w:t>How does the infrastructure of the hospital affect your ability to attend the training? [Infrastructure can mean the size, physical layout, and other characteristics of the hospital and staffing.]</w:t>
            </w:r>
          </w:p>
        </w:tc>
      </w:tr>
      <w:tr w:rsidR="00C01F5F" w14:paraId="061E6A09" w14:textId="77777777" w:rsidTr="00BE1354">
        <w:tc>
          <w:tcPr>
            <w:tcW w:w="2335" w:type="dxa"/>
          </w:tcPr>
          <w:p w14:paraId="7CDB6950" w14:textId="77777777" w:rsidR="00C01F5F" w:rsidRDefault="00C01F5F" w:rsidP="00BE1354">
            <w:r>
              <w:t>Networks and communications</w:t>
            </w:r>
          </w:p>
        </w:tc>
        <w:tc>
          <w:tcPr>
            <w:tcW w:w="7015" w:type="dxa"/>
          </w:tcPr>
          <w:p w14:paraId="08642CFC" w14:textId="007F149A" w:rsidR="00C01F5F" w:rsidRDefault="00C01F5F" w:rsidP="00BE1354">
            <w:r>
              <w:t>-How did participation in the training that day affect clinical workflows?</w:t>
            </w:r>
          </w:p>
        </w:tc>
      </w:tr>
      <w:tr w:rsidR="00C01F5F" w:rsidRPr="00B364F2" w14:paraId="0EE4CE3D" w14:textId="77777777" w:rsidTr="00BE1354">
        <w:tc>
          <w:tcPr>
            <w:tcW w:w="9350" w:type="dxa"/>
            <w:gridSpan w:val="2"/>
          </w:tcPr>
          <w:p w14:paraId="0C7C12AA" w14:textId="77777777" w:rsidR="00C01F5F" w:rsidRDefault="00C01F5F" w:rsidP="00BE1354">
            <w:r>
              <w:rPr>
                <w:b/>
                <w:bCs/>
              </w:rPr>
              <w:t>Sustainability</w:t>
            </w:r>
          </w:p>
        </w:tc>
      </w:tr>
      <w:tr w:rsidR="00C01F5F" w:rsidRPr="00B364F2" w14:paraId="237C1528" w14:textId="77777777" w:rsidTr="00BE1354">
        <w:tc>
          <w:tcPr>
            <w:tcW w:w="2335" w:type="dxa"/>
          </w:tcPr>
          <w:p w14:paraId="7AC8C2C3" w14:textId="77777777" w:rsidR="00C01F5F" w:rsidRPr="00B364F2" w:rsidRDefault="00C01F5F" w:rsidP="00BE1354">
            <w:pPr>
              <w:rPr>
                <w:b/>
                <w:bCs/>
              </w:rPr>
            </w:pPr>
          </w:p>
        </w:tc>
        <w:tc>
          <w:tcPr>
            <w:tcW w:w="7015" w:type="dxa"/>
          </w:tcPr>
          <w:p w14:paraId="3713FAD5" w14:textId="31F467E0" w:rsidR="00C01F5F" w:rsidRDefault="00C01F5F" w:rsidP="00BE1354">
            <w:pPr>
              <w:rPr>
                <w:i/>
                <w:iCs/>
              </w:rPr>
            </w:pPr>
            <w:r>
              <w:t>How easy or hard would it be to have ongoing postpartum family planning trainings at your hospital?</w:t>
            </w:r>
          </w:p>
          <w:p w14:paraId="148A94D3" w14:textId="77777777" w:rsidR="00C01F5F" w:rsidRPr="00B364F2" w:rsidRDefault="00C01F5F" w:rsidP="00BE1354"/>
        </w:tc>
      </w:tr>
    </w:tbl>
    <w:p w14:paraId="6F67592D" w14:textId="6AD510ED" w:rsidR="00C01F5F" w:rsidRDefault="00C01F5F" w:rsidP="00C01F5F"/>
    <w:p w14:paraId="0AF73E6D" w14:textId="739BF625" w:rsidR="00C01F5F" w:rsidRDefault="006026B4" w:rsidP="00C01F5F">
      <w:r>
        <w:t>Part 3: For this section, please think about how you use the WHO MEC app while counseling clients on the postpartum ward.</w:t>
      </w:r>
    </w:p>
    <w:p w14:paraId="7B00CDBD" w14:textId="77777777" w:rsidR="006026B4" w:rsidRPr="00B364F2" w:rsidRDefault="006026B4" w:rsidP="001774FF"/>
    <w:tbl>
      <w:tblPr>
        <w:tblStyle w:val="TableGrid"/>
        <w:tblW w:w="0" w:type="auto"/>
        <w:tblLook w:val="04A0" w:firstRow="1" w:lastRow="0" w:firstColumn="1" w:lastColumn="0" w:noHBand="0" w:noVBand="1"/>
      </w:tblPr>
      <w:tblGrid>
        <w:gridCol w:w="2335"/>
        <w:gridCol w:w="7015"/>
      </w:tblGrid>
      <w:tr w:rsidR="00C01F5F" w14:paraId="2E5061EB" w14:textId="77777777" w:rsidTr="00BE1354">
        <w:tc>
          <w:tcPr>
            <w:tcW w:w="2335" w:type="dxa"/>
          </w:tcPr>
          <w:p w14:paraId="1E124B5D" w14:textId="77777777" w:rsidR="00C01F5F" w:rsidRPr="00B364F2" w:rsidRDefault="00C01F5F" w:rsidP="00BE1354">
            <w:pPr>
              <w:rPr>
                <w:b/>
                <w:bCs/>
              </w:rPr>
            </w:pPr>
            <w:r>
              <w:rPr>
                <w:b/>
                <w:bCs/>
              </w:rPr>
              <w:t>Feasibility, acceptability, appropriateness</w:t>
            </w:r>
          </w:p>
        </w:tc>
        <w:tc>
          <w:tcPr>
            <w:tcW w:w="7015" w:type="dxa"/>
          </w:tcPr>
          <w:p w14:paraId="4D801D0D" w14:textId="77777777" w:rsidR="009E64B2" w:rsidRDefault="00C01F5F" w:rsidP="00BE1354">
            <w:r w:rsidRPr="001774FF">
              <w:t>-What was your experience using the app while counseling</w:t>
            </w:r>
            <w:r w:rsidR="006026B4" w:rsidRPr="001774FF">
              <w:t xml:space="preserve"> clients</w:t>
            </w:r>
            <w:r w:rsidRPr="001774FF">
              <w:t xml:space="preserve">? </w:t>
            </w:r>
            <w:r w:rsidR="009E64B2" w:rsidRPr="001774FF">
              <w:rPr>
                <w:u w:val="single"/>
              </w:rPr>
              <w:t>Probing questions</w:t>
            </w:r>
          </w:p>
          <w:p w14:paraId="326EE87C" w14:textId="4B59C24F" w:rsidR="00C01F5F" w:rsidRPr="001774FF" w:rsidRDefault="00C01F5F" w:rsidP="00BE1354">
            <w:r w:rsidRPr="001774FF">
              <w:t>What did you like? What did you dislike?</w:t>
            </w:r>
          </w:p>
          <w:p w14:paraId="63D99C5C" w14:textId="5E129468" w:rsidR="00C01F5F" w:rsidRPr="00B364F2" w:rsidRDefault="00C01F5F" w:rsidP="00BE1354">
            <w:pPr>
              <w:rPr>
                <w:i/>
                <w:iCs/>
              </w:rPr>
            </w:pPr>
          </w:p>
        </w:tc>
      </w:tr>
      <w:tr w:rsidR="00C01F5F" w14:paraId="3B0F1C40" w14:textId="77777777" w:rsidTr="00BE1354">
        <w:tc>
          <w:tcPr>
            <w:tcW w:w="2335" w:type="dxa"/>
          </w:tcPr>
          <w:p w14:paraId="041A7448" w14:textId="77777777" w:rsidR="00C01F5F" w:rsidRDefault="00C01F5F" w:rsidP="00BE1354">
            <w:pPr>
              <w:rPr>
                <w:b/>
                <w:bCs/>
              </w:rPr>
            </w:pPr>
          </w:p>
        </w:tc>
        <w:tc>
          <w:tcPr>
            <w:tcW w:w="7015" w:type="dxa"/>
          </w:tcPr>
          <w:p w14:paraId="400D0E34" w14:textId="77777777" w:rsidR="00C01F5F" w:rsidRDefault="00C01F5F" w:rsidP="00BE1354">
            <w:r>
              <w:t>Do you feel that it is acceptable and/or appropriate to use the MEC app while counseling?</w:t>
            </w:r>
          </w:p>
          <w:p w14:paraId="1BDDFBC8" w14:textId="1F0E82BC" w:rsidR="008F6377" w:rsidRDefault="008F6377" w:rsidP="00BE1354">
            <w:pPr>
              <w:rPr>
                <w:u w:val="single"/>
              </w:rPr>
            </w:pPr>
            <w:r w:rsidRPr="001774FF">
              <w:rPr>
                <w:u w:val="single"/>
              </w:rPr>
              <w:t>Probing questions</w:t>
            </w:r>
          </w:p>
          <w:p w14:paraId="0ABA3700" w14:textId="77777777" w:rsidR="008F6377" w:rsidRDefault="008F6377" w:rsidP="00BE1354">
            <w:pPr>
              <w:rPr>
                <w:u w:val="single"/>
              </w:rPr>
            </w:pPr>
          </w:p>
          <w:p w14:paraId="3EF948B2" w14:textId="77777777" w:rsidR="008F6377" w:rsidRDefault="008F6377" w:rsidP="00BE1354">
            <w:r w:rsidRPr="00B364F2">
              <w:t xml:space="preserve">Tell me about how </w:t>
            </w:r>
            <w:r>
              <w:t>use of the app</w:t>
            </w:r>
            <w:r w:rsidRPr="00B364F2">
              <w:t xml:space="preserve"> impacted your workflow (or the workflow of those that you supervise</w:t>
            </w:r>
            <w:r>
              <w:t>d</w:t>
            </w:r>
            <w:r w:rsidRPr="00B364F2">
              <w:t>)</w:t>
            </w:r>
            <w:r>
              <w:t>.</w:t>
            </w:r>
          </w:p>
          <w:p w14:paraId="05EB9DBD" w14:textId="7C669B8B" w:rsidR="008F6377" w:rsidRPr="001774FF" w:rsidRDefault="008F6377" w:rsidP="00BE1354">
            <w:pPr>
              <w:rPr>
                <w:u w:val="single"/>
              </w:rPr>
            </w:pPr>
            <w:r w:rsidRPr="00B364F2">
              <w:lastRenderedPageBreak/>
              <w:t xml:space="preserve">Tell me about how </w:t>
            </w:r>
            <w:r>
              <w:t>use of the app</w:t>
            </w:r>
            <w:r w:rsidRPr="00B364F2">
              <w:t xml:space="preserve"> impacted your clients (or the clients of those that you supervise).</w:t>
            </w:r>
          </w:p>
        </w:tc>
      </w:tr>
      <w:tr w:rsidR="00C01F5F" w14:paraId="29A4A2CE" w14:textId="77777777" w:rsidTr="00BE1354">
        <w:tc>
          <w:tcPr>
            <w:tcW w:w="9350" w:type="dxa"/>
            <w:gridSpan w:val="2"/>
          </w:tcPr>
          <w:p w14:paraId="2F109158" w14:textId="77777777" w:rsidR="00C01F5F" w:rsidRPr="00B364F2" w:rsidRDefault="00C01F5F" w:rsidP="00BE1354">
            <w:pPr>
              <w:rPr>
                <w:b/>
                <w:bCs/>
              </w:rPr>
            </w:pPr>
            <w:r w:rsidRPr="00B364F2">
              <w:rPr>
                <w:b/>
                <w:bCs/>
              </w:rPr>
              <w:lastRenderedPageBreak/>
              <w:t>Intervention characteristics</w:t>
            </w:r>
          </w:p>
        </w:tc>
      </w:tr>
      <w:tr w:rsidR="00C01F5F" w14:paraId="453BDF81" w14:textId="77777777" w:rsidTr="00BE1354">
        <w:tc>
          <w:tcPr>
            <w:tcW w:w="2335" w:type="dxa"/>
          </w:tcPr>
          <w:p w14:paraId="2C067767" w14:textId="77777777" w:rsidR="00C01F5F" w:rsidRDefault="00C01F5F" w:rsidP="00BE1354">
            <w:r>
              <w:t>Evidence strength &amp; quality</w:t>
            </w:r>
          </w:p>
        </w:tc>
        <w:tc>
          <w:tcPr>
            <w:tcW w:w="7015" w:type="dxa"/>
          </w:tcPr>
          <w:p w14:paraId="0F1F7799" w14:textId="4E954E93" w:rsidR="00C01F5F" w:rsidRDefault="00C01F5F" w:rsidP="00BE1354">
            <w:r>
              <w:t xml:space="preserve">What do </w:t>
            </w:r>
            <w:r w:rsidR="006026B4">
              <w:t>supervisors, directors of nursing, and other colleagues</w:t>
            </w:r>
            <w:r>
              <w:t xml:space="preserve"> at your hospital think about the </w:t>
            </w:r>
            <w:r w:rsidR="006026B4">
              <w:t>WHO MEC app?</w:t>
            </w:r>
          </w:p>
        </w:tc>
      </w:tr>
      <w:tr w:rsidR="00C01F5F" w14:paraId="5E03B2EB" w14:textId="77777777" w:rsidTr="00BE1354">
        <w:tc>
          <w:tcPr>
            <w:tcW w:w="2335" w:type="dxa"/>
          </w:tcPr>
          <w:p w14:paraId="24FA372D" w14:textId="77777777" w:rsidR="00C01F5F" w:rsidRDefault="00C01F5F" w:rsidP="00BE1354">
            <w:r>
              <w:t>Relative Advantage</w:t>
            </w:r>
          </w:p>
        </w:tc>
        <w:tc>
          <w:tcPr>
            <w:tcW w:w="7015" w:type="dxa"/>
          </w:tcPr>
          <w:p w14:paraId="6DB18568" w14:textId="46E75915" w:rsidR="00C01F5F" w:rsidRDefault="00C01F5F" w:rsidP="00BE1354">
            <w:r>
              <w:t>How does using the app for one-on-one counseling compare to how you were used to counseling clients?</w:t>
            </w:r>
          </w:p>
          <w:p w14:paraId="345160E8" w14:textId="2EB9A38A" w:rsidR="009E64B2" w:rsidRPr="001774FF" w:rsidRDefault="009E64B2" w:rsidP="00BE1354">
            <w:pPr>
              <w:rPr>
                <w:u w:val="single"/>
              </w:rPr>
            </w:pPr>
            <w:r w:rsidRPr="001774FF">
              <w:rPr>
                <w:u w:val="single"/>
              </w:rPr>
              <w:t>Probing questions</w:t>
            </w:r>
          </w:p>
          <w:p w14:paraId="2057A939" w14:textId="575740E4" w:rsidR="006026B4" w:rsidRDefault="006026B4" w:rsidP="00BE1354">
            <w:r>
              <w:t xml:space="preserve">What advantages are there to using the app, compared to other methods of recommending methods to clients? What disadvantages are there to using the app, compared to other methods of recommending methods to clients? </w:t>
            </w:r>
          </w:p>
        </w:tc>
      </w:tr>
      <w:tr w:rsidR="00C01F5F" w14:paraId="2D451CB6" w14:textId="77777777" w:rsidTr="00BE1354">
        <w:tc>
          <w:tcPr>
            <w:tcW w:w="2335" w:type="dxa"/>
          </w:tcPr>
          <w:p w14:paraId="4EF3B896" w14:textId="77777777" w:rsidR="00C01F5F" w:rsidRDefault="00C01F5F" w:rsidP="00BE1354">
            <w:proofErr w:type="spellStart"/>
            <w:r>
              <w:t>Adaptablity</w:t>
            </w:r>
            <w:proofErr w:type="spellEnd"/>
          </w:p>
        </w:tc>
        <w:tc>
          <w:tcPr>
            <w:tcW w:w="7015" w:type="dxa"/>
          </w:tcPr>
          <w:p w14:paraId="39021F0D" w14:textId="77777777" w:rsidR="006026B4" w:rsidRDefault="00C01F5F" w:rsidP="006026B4">
            <w:r>
              <w:t xml:space="preserve">What changes or modifications to the </w:t>
            </w:r>
            <w:r w:rsidR="006026B4">
              <w:t>MEC app do you think can be made to make it more effective in your setting?</w:t>
            </w:r>
          </w:p>
          <w:p w14:paraId="6C12EE19" w14:textId="118C10B3" w:rsidR="00C01F5F" w:rsidRDefault="006026B4" w:rsidP="001774FF">
            <w:r>
              <w:t>In what other settings might the app be useful?</w:t>
            </w:r>
            <w:r w:rsidR="00C01F5F">
              <w:t xml:space="preserve"> </w:t>
            </w:r>
          </w:p>
        </w:tc>
      </w:tr>
      <w:tr w:rsidR="00C01F5F" w14:paraId="191D8D78" w14:textId="77777777" w:rsidTr="00BE1354">
        <w:tc>
          <w:tcPr>
            <w:tcW w:w="2335" w:type="dxa"/>
          </w:tcPr>
          <w:p w14:paraId="4F6B2DAF" w14:textId="77777777" w:rsidR="00C01F5F" w:rsidRDefault="00C01F5F" w:rsidP="00BE1354">
            <w:r>
              <w:t>Design Quality and Packaging</w:t>
            </w:r>
          </w:p>
        </w:tc>
        <w:tc>
          <w:tcPr>
            <w:tcW w:w="7015" w:type="dxa"/>
          </w:tcPr>
          <w:p w14:paraId="5DC47BEC" w14:textId="77777777" w:rsidR="00C01F5F" w:rsidRDefault="00C01F5F" w:rsidP="00BE1354">
            <w:r>
              <w:t>What is your perception of the quality of the app?</w:t>
            </w:r>
          </w:p>
          <w:p w14:paraId="55D2F568" w14:textId="53DAE42B" w:rsidR="00C01F5F" w:rsidRDefault="00C01F5F" w:rsidP="00BE1354"/>
        </w:tc>
      </w:tr>
      <w:tr w:rsidR="00C01F5F" w14:paraId="439D9C9E" w14:textId="77777777" w:rsidTr="00BE1354">
        <w:tc>
          <w:tcPr>
            <w:tcW w:w="9350" w:type="dxa"/>
            <w:gridSpan w:val="2"/>
          </w:tcPr>
          <w:p w14:paraId="1DC903A5" w14:textId="77777777" w:rsidR="00C01F5F" w:rsidRPr="00B364F2" w:rsidRDefault="00C01F5F" w:rsidP="00BE1354">
            <w:pPr>
              <w:rPr>
                <w:b/>
                <w:bCs/>
              </w:rPr>
            </w:pPr>
            <w:r w:rsidRPr="00B364F2">
              <w:rPr>
                <w:b/>
                <w:bCs/>
              </w:rPr>
              <w:t>Inner setting</w:t>
            </w:r>
          </w:p>
        </w:tc>
      </w:tr>
      <w:tr w:rsidR="00C01F5F" w14:paraId="092E9B30" w14:textId="77777777" w:rsidTr="00BE1354">
        <w:tc>
          <w:tcPr>
            <w:tcW w:w="2335" w:type="dxa"/>
          </w:tcPr>
          <w:p w14:paraId="108E44C6" w14:textId="77777777" w:rsidR="00C01F5F" w:rsidRDefault="00C01F5F" w:rsidP="00BE1354">
            <w:r>
              <w:t>Structural characteristics</w:t>
            </w:r>
          </w:p>
        </w:tc>
        <w:tc>
          <w:tcPr>
            <w:tcW w:w="7015" w:type="dxa"/>
          </w:tcPr>
          <w:p w14:paraId="3CF11E92" w14:textId="13259898" w:rsidR="00C01F5F" w:rsidRDefault="00C01F5F" w:rsidP="00BE1354">
            <w:r>
              <w:t>How does the infrastructure of the hospital affect your ability to use the app? [Infrastructure can mean the size, physical layout, and other characteristics of the hospital and staffing.]</w:t>
            </w:r>
          </w:p>
        </w:tc>
      </w:tr>
      <w:tr w:rsidR="00C01F5F" w14:paraId="1C915896" w14:textId="77777777" w:rsidTr="00BE1354">
        <w:tc>
          <w:tcPr>
            <w:tcW w:w="2335" w:type="dxa"/>
          </w:tcPr>
          <w:p w14:paraId="5C04333D" w14:textId="77777777" w:rsidR="00C01F5F" w:rsidRDefault="00C01F5F" w:rsidP="00BE1354">
            <w:r>
              <w:t>Networks and communications</w:t>
            </w:r>
          </w:p>
        </w:tc>
        <w:tc>
          <w:tcPr>
            <w:tcW w:w="7015" w:type="dxa"/>
          </w:tcPr>
          <w:p w14:paraId="282E8AD8" w14:textId="60260C3B" w:rsidR="00C01F5F" w:rsidRDefault="00C01F5F" w:rsidP="00BE1354">
            <w:r>
              <w:t xml:space="preserve">How did working with other people affect how you used the app? </w:t>
            </w:r>
          </w:p>
        </w:tc>
      </w:tr>
      <w:tr w:rsidR="00C01F5F" w14:paraId="1CD26DCF" w14:textId="77777777" w:rsidTr="00BE1354">
        <w:tc>
          <w:tcPr>
            <w:tcW w:w="2335" w:type="dxa"/>
          </w:tcPr>
          <w:p w14:paraId="0F003D59" w14:textId="77777777" w:rsidR="00C01F5F" w:rsidRDefault="00C01F5F" w:rsidP="00BE1354">
            <w:r>
              <w:t>Culture</w:t>
            </w:r>
          </w:p>
        </w:tc>
        <w:tc>
          <w:tcPr>
            <w:tcW w:w="7015" w:type="dxa"/>
          </w:tcPr>
          <w:p w14:paraId="5F92C668" w14:textId="15CE2D5E" w:rsidR="00C01F5F" w:rsidRDefault="00C01F5F" w:rsidP="00BE1354">
            <w:r>
              <w:t>How did the hospital culture</w:t>
            </w:r>
            <w:r w:rsidR="009E64B2">
              <w:t>, workflows, and client numbers</w:t>
            </w:r>
            <w:r>
              <w:t xml:space="preserve"> affect how you used the </w:t>
            </w:r>
            <w:r w:rsidR="006026B4">
              <w:t>MEC app?</w:t>
            </w:r>
          </w:p>
        </w:tc>
      </w:tr>
      <w:tr w:rsidR="00C01F5F" w14:paraId="3DCFD3D7" w14:textId="77777777" w:rsidTr="00BE1354">
        <w:tc>
          <w:tcPr>
            <w:tcW w:w="2335" w:type="dxa"/>
          </w:tcPr>
          <w:p w14:paraId="4FCB5280" w14:textId="77777777" w:rsidR="00C01F5F" w:rsidRDefault="00C01F5F" w:rsidP="00BE1354">
            <w:r>
              <w:t>Implementation climate</w:t>
            </w:r>
          </w:p>
        </w:tc>
        <w:tc>
          <w:tcPr>
            <w:tcW w:w="7015" w:type="dxa"/>
          </w:tcPr>
          <w:p w14:paraId="25DDF381" w14:textId="77777777" w:rsidR="00C01F5F" w:rsidRDefault="00C01F5F" w:rsidP="00BE1354">
            <w:r>
              <w:t>How does using the counselling app align with other goals of your hospital?</w:t>
            </w:r>
          </w:p>
          <w:p w14:paraId="198C7E23" w14:textId="78D23F5B" w:rsidR="00C01F5F" w:rsidRDefault="008F6377" w:rsidP="00BE1354">
            <w:r>
              <w:t>What would help providers continue to be motivated to use the app while counseling clients?</w:t>
            </w:r>
          </w:p>
        </w:tc>
      </w:tr>
      <w:tr w:rsidR="00C01F5F" w:rsidRPr="00B364F2" w14:paraId="0DF5FA01" w14:textId="77777777" w:rsidTr="00BE1354">
        <w:tc>
          <w:tcPr>
            <w:tcW w:w="9350" w:type="dxa"/>
            <w:gridSpan w:val="2"/>
          </w:tcPr>
          <w:p w14:paraId="68FEB1C0" w14:textId="77777777" w:rsidR="00C01F5F" w:rsidRDefault="00C01F5F" w:rsidP="00BE1354">
            <w:r>
              <w:rPr>
                <w:b/>
                <w:bCs/>
              </w:rPr>
              <w:t>Sustainability</w:t>
            </w:r>
          </w:p>
        </w:tc>
      </w:tr>
      <w:tr w:rsidR="00C01F5F" w:rsidRPr="00B364F2" w14:paraId="5CE1683B" w14:textId="77777777" w:rsidTr="00BE1354">
        <w:tc>
          <w:tcPr>
            <w:tcW w:w="2335" w:type="dxa"/>
          </w:tcPr>
          <w:p w14:paraId="3084B761" w14:textId="77777777" w:rsidR="00C01F5F" w:rsidRPr="00B364F2" w:rsidRDefault="00C01F5F" w:rsidP="00BE1354">
            <w:pPr>
              <w:rPr>
                <w:b/>
                <w:bCs/>
              </w:rPr>
            </w:pPr>
          </w:p>
        </w:tc>
        <w:tc>
          <w:tcPr>
            <w:tcW w:w="7015" w:type="dxa"/>
          </w:tcPr>
          <w:p w14:paraId="154D9888" w14:textId="3487F746" w:rsidR="00C01F5F" w:rsidRPr="00B364F2" w:rsidRDefault="00C01F5F" w:rsidP="001774FF">
            <w:r>
              <w:t xml:space="preserve">How sustainable </w:t>
            </w:r>
            <w:r w:rsidR="008F6377">
              <w:t>is the use of the MEC app while counseling postpartum clients on the ward</w:t>
            </w:r>
            <w:r>
              <w:t xml:space="preserve">? </w:t>
            </w:r>
          </w:p>
        </w:tc>
      </w:tr>
    </w:tbl>
    <w:p w14:paraId="2CC08DCA" w14:textId="77777777" w:rsidR="00B364F2" w:rsidRDefault="00B364F2"/>
    <w:p w14:paraId="7D2C82EC" w14:textId="58BA7F45" w:rsidR="006714A0" w:rsidRDefault="008F6377">
      <w:r>
        <w:t xml:space="preserve">Part 4: </w:t>
      </w:r>
      <w:r w:rsidR="00536085">
        <w:t>one-on-one counseling</w:t>
      </w:r>
    </w:p>
    <w:tbl>
      <w:tblPr>
        <w:tblStyle w:val="TableGrid"/>
        <w:tblW w:w="0" w:type="auto"/>
        <w:tblLook w:val="04A0" w:firstRow="1" w:lastRow="0" w:firstColumn="1" w:lastColumn="0" w:noHBand="0" w:noVBand="1"/>
      </w:tblPr>
      <w:tblGrid>
        <w:gridCol w:w="2335"/>
        <w:gridCol w:w="7015"/>
      </w:tblGrid>
      <w:tr w:rsidR="00B364F2" w14:paraId="3CF45263" w14:textId="77777777" w:rsidTr="00B364F2">
        <w:tc>
          <w:tcPr>
            <w:tcW w:w="2335" w:type="dxa"/>
          </w:tcPr>
          <w:p w14:paraId="0A5918FA" w14:textId="550087EF" w:rsidR="00B364F2" w:rsidRPr="00B364F2" w:rsidRDefault="00B364F2">
            <w:pPr>
              <w:rPr>
                <w:b/>
                <w:bCs/>
              </w:rPr>
            </w:pPr>
            <w:r>
              <w:rPr>
                <w:b/>
                <w:bCs/>
              </w:rPr>
              <w:t>Feasibility, acceptability, appropriateness</w:t>
            </w:r>
          </w:p>
        </w:tc>
        <w:tc>
          <w:tcPr>
            <w:tcW w:w="7015" w:type="dxa"/>
          </w:tcPr>
          <w:p w14:paraId="55F77DBD" w14:textId="77777777" w:rsidR="009E64B2" w:rsidRPr="001774FF" w:rsidRDefault="00B364F2">
            <w:r w:rsidRPr="001774FF">
              <w:t xml:space="preserve">-What was your experience with one-on-one counseling? </w:t>
            </w:r>
          </w:p>
          <w:p w14:paraId="12591D18" w14:textId="6660592F" w:rsidR="009E64B2" w:rsidRPr="001774FF" w:rsidRDefault="009E64B2">
            <w:pPr>
              <w:rPr>
                <w:u w:val="single"/>
              </w:rPr>
            </w:pPr>
            <w:r w:rsidRPr="001774FF">
              <w:rPr>
                <w:u w:val="single"/>
              </w:rPr>
              <w:t>Probing questions</w:t>
            </w:r>
          </w:p>
          <w:p w14:paraId="3A45BCF7" w14:textId="129FAA68" w:rsidR="00B364F2" w:rsidRPr="001774FF" w:rsidRDefault="00B364F2">
            <w:r w:rsidRPr="001774FF">
              <w:t>What did you like? What did you dislike?</w:t>
            </w:r>
          </w:p>
          <w:p w14:paraId="171FE080" w14:textId="33E9B8FB" w:rsidR="00B364F2" w:rsidRPr="00B364F2" w:rsidRDefault="00B364F2">
            <w:pPr>
              <w:rPr>
                <w:i/>
                <w:iCs/>
              </w:rPr>
            </w:pPr>
            <w:r>
              <w:rPr>
                <w:i/>
                <w:iCs/>
              </w:rPr>
              <w:t>-What was your experience using the app while counseling? What did you like? What did you dislike?</w:t>
            </w:r>
          </w:p>
        </w:tc>
      </w:tr>
      <w:tr w:rsidR="00B364F2" w14:paraId="37106570" w14:textId="77777777" w:rsidTr="00B364F2">
        <w:tc>
          <w:tcPr>
            <w:tcW w:w="2335" w:type="dxa"/>
          </w:tcPr>
          <w:p w14:paraId="402A9C49" w14:textId="77777777" w:rsidR="00B364F2" w:rsidRDefault="00B364F2">
            <w:pPr>
              <w:rPr>
                <w:b/>
                <w:bCs/>
              </w:rPr>
            </w:pPr>
          </w:p>
        </w:tc>
        <w:tc>
          <w:tcPr>
            <w:tcW w:w="7015" w:type="dxa"/>
          </w:tcPr>
          <w:p w14:paraId="3DBA81C0" w14:textId="697FFF5E" w:rsidR="00B364F2" w:rsidRDefault="00B364F2">
            <w:r>
              <w:t>Tell me about the feasibility of this method of counseling.</w:t>
            </w:r>
          </w:p>
        </w:tc>
      </w:tr>
      <w:tr w:rsidR="00B364F2" w14:paraId="4A902FE0" w14:textId="77777777" w:rsidTr="00B364F2">
        <w:tc>
          <w:tcPr>
            <w:tcW w:w="2335" w:type="dxa"/>
          </w:tcPr>
          <w:p w14:paraId="54BAAABE" w14:textId="77777777" w:rsidR="00B364F2" w:rsidRDefault="00B364F2">
            <w:pPr>
              <w:rPr>
                <w:b/>
                <w:bCs/>
              </w:rPr>
            </w:pPr>
          </w:p>
        </w:tc>
        <w:tc>
          <w:tcPr>
            <w:tcW w:w="7015" w:type="dxa"/>
          </w:tcPr>
          <w:p w14:paraId="183529C5" w14:textId="286A4CA0" w:rsidR="00B364F2" w:rsidRDefault="00B364F2">
            <w:r>
              <w:t xml:space="preserve">Do you feel that it is acceptable and/or appropriate to do one-on-one counseling? </w:t>
            </w:r>
          </w:p>
        </w:tc>
      </w:tr>
      <w:tr w:rsidR="00B364F2" w14:paraId="6249121C" w14:textId="77777777" w:rsidTr="00B364F2">
        <w:tc>
          <w:tcPr>
            <w:tcW w:w="2335" w:type="dxa"/>
          </w:tcPr>
          <w:p w14:paraId="79C5B3C4" w14:textId="77777777" w:rsidR="00B364F2" w:rsidRPr="00B364F2" w:rsidRDefault="00B364F2">
            <w:pPr>
              <w:rPr>
                <w:b/>
                <w:bCs/>
              </w:rPr>
            </w:pPr>
          </w:p>
        </w:tc>
        <w:tc>
          <w:tcPr>
            <w:tcW w:w="7015" w:type="dxa"/>
          </w:tcPr>
          <w:p w14:paraId="308E686E" w14:textId="110A6EFE" w:rsidR="00B364F2" w:rsidRPr="00B364F2" w:rsidRDefault="00B364F2">
            <w:r w:rsidRPr="00B364F2">
              <w:t xml:space="preserve">Tell me about how </w:t>
            </w:r>
            <w:r w:rsidR="009E64B2">
              <w:t>one-on-one counseling</w:t>
            </w:r>
            <w:r w:rsidRPr="00B364F2">
              <w:t xml:space="preserve"> impacted your workflow (or the workflow of those that you supervise</w:t>
            </w:r>
            <w:r w:rsidR="00B45960">
              <w:t>d</w:t>
            </w:r>
            <w:r w:rsidRPr="00B364F2">
              <w:t>)</w:t>
            </w:r>
            <w:r>
              <w:t>.</w:t>
            </w:r>
          </w:p>
        </w:tc>
      </w:tr>
      <w:tr w:rsidR="00B364F2" w14:paraId="0641AC59" w14:textId="77777777" w:rsidTr="00B364F2">
        <w:tc>
          <w:tcPr>
            <w:tcW w:w="2335" w:type="dxa"/>
          </w:tcPr>
          <w:p w14:paraId="779DBA13" w14:textId="77777777" w:rsidR="00B364F2" w:rsidRPr="00B364F2" w:rsidRDefault="00B364F2">
            <w:pPr>
              <w:rPr>
                <w:b/>
                <w:bCs/>
              </w:rPr>
            </w:pPr>
          </w:p>
        </w:tc>
        <w:tc>
          <w:tcPr>
            <w:tcW w:w="7015" w:type="dxa"/>
          </w:tcPr>
          <w:p w14:paraId="46E625B7" w14:textId="5850CA15" w:rsidR="00B364F2" w:rsidRPr="00B364F2" w:rsidRDefault="00B364F2">
            <w:r w:rsidRPr="00B364F2">
              <w:t xml:space="preserve">Tell me about how </w:t>
            </w:r>
            <w:r w:rsidR="009E64B2">
              <w:t>one-on-one counseling</w:t>
            </w:r>
            <w:r w:rsidR="009E64B2" w:rsidRPr="00B364F2">
              <w:t xml:space="preserve"> </w:t>
            </w:r>
            <w:r w:rsidRPr="00B364F2">
              <w:t>impacted your clients (or the clients of those that you supervise).</w:t>
            </w:r>
          </w:p>
        </w:tc>
      </w:tr>
      <w:tr w:rsidR="00DE4D3B" w14:paraId="4A9C85D4" w14:textId="77777777" w:rsidTr="00B364F2">
        <w:tc>
          <w:tcPr>
            <w:tcW w:w="2335" w:type="dxa"/>
          </w:tcPr>
          <w:p w14:paraId="6FF8FB2A" w14:textId="77777777" w:rsidR="00DE4D3B" w:rsidRPr="00B364F2" w:rsidRDefault="00DE4D3B">
            <w:pPr>
              <w:rPr>
                <w:b/>
                <w:bCs/>
              </w:rPr>
            </w:pPr>
          </w:p>
        </w:tc>
        <w:tc>
          <w:tcPr>
            <w:tcW w:w="7015" w:type="dxa"/>
          </w:tcPr>
          <w:p w14:paraId="3DC85CCA" w14:textId="01EBD1FE" w:rsidR="00DE4D3B" w:rsidRPr="00B364F2" w:rsidRDefault="00DE4D3B">
            <w:r>
              <w:t xml:space="preserve">We found that client were choosing methods </w:t>
            </w:r>
            <w:r w:rsidR="009E64B2">
              <w:t xml:space="preserve">during one-on-one counseling </w:t>
            </w:r>
            <w:r>
              <w:t xml:space="preserve">but </w:t>
            </w:r>
            <w:r w:rsidR="009E64B2">
              <w:t>often</w:t>
            </w:r>
            <w:r>
              <w:t xml:space="preserve"> not </w:t>
            </w:r>
            <w:r w:rsidR="009E64B2">
              <w:t>obtain the</w:t>
            </w:r>
            <w:r>
              <w:t xml:space="preserve"> method before </w:t>
            </w:r>
            <w:r w:rsidR="00B47C2C">
              <w:t>discharge</w:t>
            </w:r>
            <w:r>
              <w:t xml:space="preserve">. </w:t>
            </w:r>
            <w:r w:rsidR="009E64B2">
              <w:t>What is your perception of why this was happening</w:t>
            </w:r>
            <w:r w:rsidR="00B47C2C">
              <w:t>?</w:t>
            </w:r>
          </w:p>
        </w:tc>
      </w:tr>
      <w:tr w:rsidR="009E64B2" w14:paraId="00C7B67E" w14:textId="77777777" w:rsidTr="00B364F2">
        <w:tc>
          <w:tcPr>
            <w:tcW w:w="2335" w:type="dxa"/>
          </w:tcPr>
          <w:p w14:paraId="252EAF57" w14:textId="77777777" w:rsidR="009E64B2" w:rsidRPr="00B364F2" w:rsidRDefault="009E64B2">
            <w:pPr>
              <w:rPr>
                <w:b/>
                <w:bCs/>
              </w:rPr>
            </w:pPr>
          </w:p>
        </w:tc>
        <w:tc>
          <w:tcPr>
            <w:tcW w:w="7015" w:type="dxa"/>
          </w:tcPr>
          <w:p w14:paraId="0B0959D3" w14:textId="77777777" w:rsidR="009E64B2" w:rsidRDefault="009E64B2"/>
        </w:tc>
      </w:tr>
      <w:tr w:rsidR="006714A0" w14:paraId="67D149DB" w14:textId="77777777" w:rsidTr="00250EAA">
        <w:tc>
          <w:tcPr>
            <w:tcW w:w="9350" w:type="dxa"/>
            <w:gridSpan w:val="2"/>
          </w:tcPr>
          <w:p w14:paraId="6ED47675" w14:textId="461B2B58" w:rsidR="006714A0" w:rsidRPr="00B364F2" w:rsidRDefault="006714A0">
            <w:pPr>
              <w:rPr>
                <w:b/>
                <w:bCs/>
              </w:rPr>
            </w:pPr>
            <w:r w:rsidRPr="00B364F2">
              <w:rPr>
                <w:b/>
                <w:bCs/>
              </w:rPr>
              <w:t>Intervention characteristics</w:t>
            </w:r>
          </w:p>
        </w:tc>
      </w:tr>
      <w:tr w:rsidR="006714A0" w14:paraId="0159AA46" w14:textId="77777777" w:rsidTr="006714A0">
        <w:tc>
          <w:tcPr>
            <w:tcW w:w="2335" w:type="dxa"/>
          </w:tcPr>
          <w:p w14:paraId="5A70B6CF" w14:textId="301E0F4B" w:rsidR="006714A0" w:rsidRDefault="006714A0" w:rsidP="006714A0">
            <w:r>
              <w:t>Evidence strength &amp; quality</w:t>
            </w:r>
          </w:p>
        </w:tc>
        <w:tc>
          <w:tcPr>
            <w:tcW w:w="7015" w:type="dxa"/>
          </w:tcPr>
          <w:p w14:paraId="31220655" w14:textId="048F50CB" w:rsidR="006714A0" w:rsidRDefault="006714A0" w:rsidP="006714A0">
            <w:r>
              <w:t xml:space="preserve">What do the influential people at your hospital think about </w:t>
            </w:r>
            <w:r w:rsidR="009E64B2">
              <w:t>one-on-one counseling?</w:t>
            </w:r>
          </w:p>
        </w:tc>
      </w:tr>
      <w:tr w:rsidR="006714A0" w14:paraId="360B4715" w14:textId="77777777" w:rsidTr="006714A0">
        <w:tc>
          <w:tcPr>
            <w:tcW w:w="2335" w:type="dxa"/>
          </w:tcPr>
          <w:p w14:paraId="67E5E62A" w14:textId="29C4EC6B" w:rsidR="006714A0" w:rsidRDefault="006714A0" w:rsidP="006714A0">
            <w:r>
              <w:t>Relative Advantage</w:t>
            </w:r>
          </w:p>
        </w:tc>
        <w:tc>
          <w:tcPr>
            <w:tcW w:w="7015" w:type="dxa"/>
          </w:tcPr>
          <w:p w14:paraId="0E5495D3" w14:textId="1015E55D" w:rsidR="00D164C4" w:rsidRDefault="006714A0" w:rsidP="006714A0">
            <w:r>
              <w:t xml:space="preserve">How </w:t>
            </w:r>
            <w:r w:rsidR="00D164C4">
              <w:t xml:space="preserve">does </w:t>
            </w:r>
            <w:r w:rsidR="00B364F2">
              <w:t>one-on-one counseling</w:t>
            </w:r>
            <w:r w:rsidR="00D164C4">
              <w:t xml:space="preserve"> compare to how you were used to counseling </w:t>
            </w:r>
            <w:r w:rsidR="003F75BF">
              <w:t>clients</w:t>
            </w:r>
            <w:r w:rsidR="00D164C4">
              <w:t>?</w:t>
            </w:r>
          </w:p>
          <w:p w14:paraId="79BBD5F0" w14:textId="7180AB43" w:rsidR="00D164C4" w:rsidRDefault="00DE4D3B" w:rsidP="00B45960">
            <w:r>
              <w:t>What</w:t>
            </w:r>
            <w:r w:rsidR="005B6481">
              <w:t xml:space="preserve"> other methods of counselling</w:t>
            </w:r>
            <w:r>
              <w:t xml:space="preserve"> would you recommend</w:t>
            </w:r>
            <w:r w:rsidR="005B6481">
              <w:t>?</w:t>
            </w:r>
          </w:p>
        </w:tc>
      </w:tr>
      <w:tr w:rsidR="006714A0" w14:paraId="405551E3" w14:textId="77777777" w:rsidTr="006714A0">
        <w:tc>
          <w:tcPr>
            <w:tcW w:w="2335" w:type="dxa"/>
          </w:tcPr>
          <w:p w14:paraId="7C580A93" w14:textId="6D8B13EA" w:rsidR="006714A0" w:rsidRDefault="00D164C4" w:rsidP="006714A0">
            <w:proofErr w:type="spellStart"/>
            <w:r>
              <w:t>Adaptablity</w:t>
            </w:r>
            <w:proofErr w:type="spellEnd"/>
          </w:p>
        </w:tc>
        <w:tc>
          <w:tcPr>
            <w:tcW w:w="7015" w:type="dxa"/>
          </w:tcPr>
          <w:p w14:paraId="4E42DE88" w14:textId="0E9AD2BF" w:rsidR="005B6481" w:rsidRDefault="00DE4D3B" w:rsidP="005B6481">
            <w:r>
              <w:t>What</w:t>
            </w:r>
            <w:r w:rsidR="005B6481">
              <w:t xml:space="preserve"> changes or modifications to </w:t>
            </w:r>
            <w:r w:rsidR="009E64B2">
              <w:t>one-on-one counseling</w:t>
            </w:r>
            <w:r w:rsidR="009E64B2" w:rsidRPr="00B364F2">
              <w:t xml:space="preserve"> </w:t>
            </w:r>
            <w:r>
              <w:t>would you recommend</w:t>
            </w:r>
            <w:r w:rsidR="005B6481">
              <w:t xml:space="preserve">? </w:t>
            </w:r>
          </w:p>
          <w:p w14:paraId="589AA914" w14:textId="5F1614DE" w:rsidR="00D164C4" w:rsidRDefault="00D164C4" w:rsidP="00A81A02">
            <w:r>
              <w:t xml:space="preserve">What kind of changes or </w:t>
            </w:r>
            <w:r w:rsidR="005B6481">
              <w:t>modifications</w:t>
            </w:r>
            <w:r>
              <w:t xml:space="preserve"> do you think </w:t>
            </w:r>
            <w:r w:rsidR="005B6481">
              <w:t>can be made</w:t>
            </w:r>
            <w:r>
              <w:t xml:space="preserve"> to the </w:t>
            </w:r>
            <w:r w:rsidR="009E64B2">
              <w:t>one-on-one counseling</w:t>
            </w:r>
            <w:r>
              <w:t xml:space="preserve"> to have it work more effectively in your setting?</w:t>
            </w:r>
            <w:r w:rsidR="005B6481">
              <w:t xml:space="preserve"> </w:t>
            </w:r>
          </w:p>
        </w:tc>
      </w:tr>
      <w:tr w:rsidR="00D164C4" w14:paraId="4D3F68ED" w14:textId="77777777" w:rsidTr="00BE40BB">
        <w:tc>
          <w:tcPr>
            <w:tcW w:w="9350" w:type="dxa"/>
            <w:gridSpan w:val="2"/>
          </w:tcPr>
          <w:p w14:paraId="728757C7" w14:textId="26E288FC" w:rsidR="00D164C4" w:rsidRPr="00B364F2" w:rsidRDefault="00D164C4" w:rsidP="006714A0">
            <w:pPr>
              <w:rPr>
                <w:b/>
                <w:bCs/>
              </w:rPr>
            </w:pPr>
            <w:r w:rsidRPr="00B364F2">
              <w:rPr>
                <w:b/>
                <w:bCs/>
              </w:rPr>
              <w:t>Inner setting</w:t>
            </w:r>
          </w:p>
        </w:tc>
      </w:tr>
      <w:tr w:rsidR="00D164C4" w14:paraId="6DB35506" w14:textId="77777777" w:rsidTr="006714A0">
        <w:tc>
          <w:tcPr>
            <w:tcW w:w="2335" w:type="dxa"/>
          </w:tcPr>
          <w:p w14:paraId="2D004E7F" w14:textId="4E1D9CA0" w:rsidR="00D164C4" w:rsidRDefault="00D164C4" w:rsidP="006714A0">
            <w:r>
              <w:t>Structural characteristics</w:t>
            </w:r>
          </w:p>
        </w:tc>
        <w:tc>
          <w:tcPr>
            <w:tcW w:w="7015" w:type="dxa"/>
          </w:tcPr>
          <w:p w14:paraId="7FD01B46" w14:textId="38819823" w:rsidR="00D164C4" w:rsidRDefault="00D164C4" w:rsidP="005B6481">
            <w:r>
              <w:t xml:space="preserve">How does the infrastructure of the hospital affect </w:t>
            </w:r>
            <w:r w:rsidR="005B6481">
              <w:t xml:space="preserve">your </w:t>
            </w:r>
            <w:r>
              <w:t xml:space="preserve">ability to </w:t>
            </w:r>
            <w:r w:rsidR="009E64B2">
              <w:t>do one-on-one counseling</w:t>
            </w:r>
            <w:r>
              <w:t xml:space="preserve">? </w:t>
            </w:r>
            <w:r w:rsidR="00B364F2">
              <w:t>[</w:t>
            </w:r>
            <w:r>
              <w:t>Infrastructure can mean the size, physical layout, and other characteristics of the hospital and staffing.</w:t>
            </w:r>
            <w:r w:rsidR="00B364F2">
              <w:t>]</w:t>
            </w:r>
          </w:p>
        </w:tc>
      </w:tr>
      <w:tr w:rsidR="009E64B2" w14:paraId="0D488649" w14:textId="77777777" w:rsidTr="006714A0">
        <w:tc>
          <w:tcPr>
            <w:tcW w:w="2335" w:type="dxa"/>
          </w:tcPr>
          <w:p w14:paraId="2E302D67" w14:textId="77777777" w:rsidR="009E64B2" w:rsidRDefault="009E64B2" w:rsidP="006714A0"/>
        </w:tc>
        <w:tc>
          <w:tcPr>
            <w:tcW w:w="7015" w:type="dxa"/>
          </w:tcPr>
          <w:p w14:paraId="094A9526" w14:textId="2993202F" w:rsidR="009E64B2" w:rsidRDefault="009E64B2" w:rsidP="005B6481">
            <w:r>
              <w:t>How does the infrastructure of the hospital affect your ability to give patients the methods they choose? [Infrastructure can mean the size, physical layout, and other characteristics of the hospital and staffing.]</w:t>
            </w:r>
          </w:p>
        </w:tc>
      </w:tr>
      <w:tr w:rsidR="00D164C4" w14:paraId="0DF03B7F" w14:textId="77777777" w:rsidTr="006714A0">
        <w:tc>
          <w:tcPr>
            <w:tcW w:w="2335" w:type="dxa"/>
          </w:tcPr>
          <w:p w14:paraId="636FB427" w14:textId="7E9F945C" w:rsidR="00D164C4" w:rsidRDefault="00D164C4" w:rsidP="006714A0">
            <w:r>
              <w:t>Networks and communications</w:t>
            </w:r>
          </w:p>
        </w:tc>
        <w:tc>
          <w:tcPr>
            <w:tcW w:w="7015" w:type="dxa"/>
          </w:tcPr>
          <w:p w14:paraId="4F5F1688" w14:textId="6627F8AF" w:rsidR="00B364F2" w:rsidRDefault="00977EE5" w:rsidP="00A81A02">
            <w:r>
              <w:t xml:space="preserve">How did working with other people/staff affect </w:t>
            </w:r>
            <w:r w:rsidR="00264B65">
              <w:t xml:space="preserve">your workflows </w:t>
            </w:r>
            <w:r w:rsidR="009E64B2">
              <w:t>doing one-on-one counseling</w:t>
            </w:r>
            <w:r>
              <w:t xml:space="preserve">? </w:t>
            </w:r>
          </w:p>
        </w:tc>
      </w:tr>
      <w:tr w:rsidR="00D164C4" w14:paraId="218EDD92" w14:textId="77777777" w:rsidTr="006714A0">
        <w:tc>
          <w:tcPr>
            <w:tcW w:w="2335" w:type="dxa"/>
          </w:tcPr>
          <w:p w14:paraId="45976F2E" w14:textId="29B97280" w:rsidR="00D164C4" w:rsidRDefault="00D164C4" w:rsidP="006714A0">
            <w:r>
              <w:t>Culture</w:t>
            </w:r>
          </w:p>
        </w:tc>
        <w:tc>
          <w:tcPr>
            <w:tcW w:w="7015" w:type="dxa"/>
          </w:tcPr>
          <w:p w14:paraId="0BE211C8" w14:textId="6FEFAB98" w:rsidR="00977EE5" w:rsidRDefault="00B364F2" w:rsidP="00977EE5">
            <w:r>
              <w:t xml:space="preserve">How did the hospital </w:t>
            </w:r>
            <w:r w:rsidR="00977EE5">
              <w:t xml:space="preserve">setting (culture) </w:t>
            </w:r>
            <w:r>
              <w:t xml:space="preserve">affect </w:t>
            </w:r>
            <w:r w:rsidR="009E64B2">
              <w:t xml:space="preserve">whether and how you did one-on-one counseling? </w:t>
            </w:r>
          </w:p>
          <w:p w14:paraId="374F543C" w14:textId="7BEF5292" w:rsidR="00977EE5" w:rsidRPr="001774FF" w:rsidRDefault="009E64B2" w:rsidP="00977EE5">
            <w:pPr>
              <w:rPr>
                <w:u w:val="single"/>
              </w:rPr>
            </w:pPr>
            <w:r w:rsidRPr="001774FF">
              <w:rPr>
                <w:u w:val="single"/>
              </w:rPr>
              <w:t>Probing questions</w:t>
            </w:r>
          </w:p>
          <w:p w14:paraId="580C67C0" w14:textId="5896DB1B" w:rsidR="00977EE5" w:rsidRDefault="00B364F2" w:rsidP="00977EE5">
            <w:r>
              <w:t>How did the hospital</w:t>
            </w:r>
            <w:r w:rsidR="00977EE5">
              <w:t xml:space="preserve"> setting</w:t>
            </w:r>
            <w:r>
              <w:t xml:space="preserve"> </w:t>
            </w:r>
            <w:r w:rsidR="00977EE5">
              <w:t>(</w:t>
            </w:r>
            <w:r>
              <w:t>culture</w:t>
            </w:r>
            <w:r w:rsidR="00977EE5">
              <w:t>)</w:t>
            </w:r>
            <w:r>
              <w:t xml:space="preserve"> help you with one-on-one counseling? </w:t>
            </w:r>
          </w:p>
          <w:p w14:paraId="4C6174F9" w14:textId="77777777" w:rsidR="00977EE5" w:rsidRDefault="00977EE5" w:rsidP="00977EE5"/>
          <w:p w14:paraId="7DDD9DF3" w14:textId="271DFA53" w:rsidR="009E64B2" w:rsidRDefault="009E64B2" w:rsidP="009E64B2">
            <w:r>
              <w:t xml:space="preserve">How did the hospital setting (culture) make it more difficult to do one-on-one counseling? </w:t>
            </w:r>
          </w:p>
          <w:p w14:paraId="5D9112E6" w14:textId="1AA5F179" w:rsidR="00D164C4" w:rsidRDefault="00D164C4" w:rsidP="00977EE5"/>
        </w:tc>
      </w:tr>
      <w:tr w:rsidR="00D164C4" w14:paraId="2E614B85" w14:textId="77777777" w:rsidTr="006714A0">
        <w:tc>
          <w:tcPr>
            <w:tcW w:w="2335" w:type="dxa"/>
          </w:tcPr>
          <w:p w14:paraId="390897CB" w14:textId="7B0F7152" w:rsidR="00D164C4" w:rsidRDefault="00D164C4" w:rsidP="006714A0">
            <w:r>
              <w:t>Implementation climate</w:t>
            </w:r>
          </w:p>
        </w:tc>
        <w:tc>
          <w:tcPr>
            <w:tcW w:w="7015" w:type="dxa"/>
          </w:tcPr>
          <w:p w14:paraId="321873E7" w14:textId="537613B8" w:rsidR="00E315F4" w:rsidRDefault="00E315F4" w:rsidP="006714A0">
            <w:r>
              <w:t xml:space="preserve">How does </w:t>
            </w:r>
            <w:r w:rsidR="009E64B2">
              <w:t>doing one-on-one counseling</w:t>
            </w:r>
            <w:r>
              <w:t xml:space="preserve"> align with other goals </w:t>
            </w:r>
            <w:r w:rsidR="003F75BF">
              <w:t>of</w:t>
            </w:r>
            <w:r>
              <w:t xml:space="preserve"> your </w:t>
            </w:r>
            <w:r w:rsidR="00B364F2">
              <w:t>hospital</w:t>
            </w:r>
            <w:r>
              <w:t>?</w:t>
            </w:r>
          </w:p>
          <w:p w14:paraId="19B420F6" w14:textId="49D385F7" w:rsidR="00E315F4" w:rsidRDefault="00E315F4" w:rsidP="00977EE5">
            <w:r>
              <w:t xml:space="preserve">What </w:t>
            </w:r>
            <w:r w:rsidR="00DE4D3B">
              <w:t xml:space="preserve">do you think we </w:t>
            </w:r>
            <w:r w:rsidR="009E64B2">
              <w:t>could</w:t>
            </w:r>
            <w:r w:rsidR="00DE4D3B">
              <w:t xml:space="preserve"> do</w:t>
            </w:r>
            <w:r>
              <w:t xml:space="preserve"> to help </w:t>
            </w:r>
            <w:r w:rsidR="003F75BF">
              <w:t>e</w:t>
            </w:r>
            <w:r>
              <w:t xml:space="preserve">nsure that providers </w:t>
            </w:r>
            <w:r w:rsidR="009E64B2">
              <w:t>continue doing one-on-one counseling</w:t>
            </w:r>
            <w:r>
              <w:t>?</w:t>
            </w:r>
          </w:p>
        </w:tc>
      </w:tr>
      <w:tr w:rsidR="00F10199" w:rsidRPr="00B364F2" w14:paraId="6A901A67" w14:textId="77777777" w:rsidTr="004808B1">
        <w:tc>
          <w:tcPr>
            <w:tcW w:w="9350" w:type="dxa"/>
            <w:gridSpan w:val="2"/>
          </w:tcPr>
          <w:p w14:paraId="56FE0845" w14:textId="0C24F612" w:rsidR="00F10199" w:rsidRDefault="00F10199" w:rsidP="00770ABF">
            <w:r>
              <w:rPr>
                <w:b/>
                <w:bCs/>
              </w:rPr>
              <w:t>Sustainability</w:t>
            </w:r>
          </w:p>
        </w:tc>
      </w:tr>
      <w:tr w:rsidR="00F10199" w:rsidRPr="00B364F2" w14:paraId="07CD0AA6" w14:textId="77777777" w:rsidTr="00F10199">
        <w:tc>
          <w:tcPr>
            <w:tcW w:w="2335" w:type="dxa"/>
          </w:tcPr>
          <w:p w14:paraId="2D832791" w14:textId="1DF3A8D9" w:rsidR="00F10199" w:rsidRPr="00B364F2" w:rsidRDefault="00F10199" w:rsidP="00770ABF">
            <w:pPr>
              <w:rPr>
                <w:b/>
                <w:bCs/>
              </w:rPr>
            </w:pPr>
          </w:p>
        </w:tc>
        <w:tc>
          <w:tcPr>
            <w:tcW w:w="7015" w:type="dxa"/>
          </w:tcPr>
          <w:p w14:paraId="3349BED1" w14:textId="1C142FAA" w:rsidR="00977EE5" w:rsidRDefault="00264B65" w:rsidP="00977EE5">
            <w:r>
              <w:t xml:space="preserve">How sustainable is </w:t>
            </w:r>
            <w:r w:rsidR="009E64B2">
              <w:t xml:space="preserve">doing one-on-one counseling </w:t>
            </w:r>
            <w:r w:rsidR="00977EE5">
              <w:t xml:space="preserve">in your facility? </w:t>
            </w:r>
          </w:p>
          <w:p w14:paraId="11C1AA4D" w14:textId="77777777" w:rsidR="009E64B2" w:rsidRPr="001774FF" w:rsidRDefault="009E64B2" w:rsidP="009E64B2">
            <w:pPr>
              <w:rPr>
                <w:u w:val="single"/>
              </w:rPr>
            </w:pPr>
            <w:r w:rsidRPr="001774FF">
              <w:rPr>
                <w:u w:val="single"/>
              </w:rPr>
              <w:lastRenderedPageBreak/>
              <w:t>Probing question</w:t>
            </w:r>
          </w:p>
          <w:p w14:paraId="2D306D1B" w14:textId="4FF6808A" w:rsidR="00F10199" w:rsidRDefault="00F10199" w:rsidP="001774FF">
            <w:pPr>
              <w:rPr>
                <w:i/>
                <w:iCs/>
              </w:rPr>
            </w:pPr>
            <w:r>
              <w:t xml:space="preserve">What would allow </w:t>
            </w:r>
            <w:r w:rsidR="009E64B2">
              <w:t xml:space="preserve">one-on-one counseling </w:t>
            </w:r>
            <w:r>
              <w:t xml:space="preserve">to be sustained at your hospital? </w:t>
            </w:r>
          </w:p>
          <w:p w14:paraId="3E0603D0" w14:textId="3B42A4EF" w:rsidR="00DE4D3B" w:rsidRPr="00B364F2" w:rsidRDefault="00DE4D3B" w:rsidP="001774FF"/>
        </w:tc>
      </w:tr>
      <w:tr w:rsidR="009E64B2" w:rsidRPr="00B364F2" w14:paraId="4C8ABC1E" w14:textId="77777777" w:rsidTr="00F10199">
        <w:tc>
          <w:tcPr>
            <w:tcW w:w="2335" w:type="dxa"/>
          </w:tcPr>
          <w:p w14:paraId="0F4A51E6" w14:textId="77777777" w:rsidR="009E64B2" w:rsidRPr="00B364F2" w:rsidRDefault="009E64B2" w:rsidP="00770ABF">
            <w:pPr>
              <w:rPr>
                <w:b/>
                <w:bCs/>
              </w:rPr>
            </w:pPr>
          </w:p>
        </w:tc>
        <w:tc>
          <w:tcPr>
            <w:tcW w:w="7015" w:type="dxa"/>
          </w:tcPr>
          <w:p w14:paraId="2FA130E4" w14:textId="0CB5D55F" w:rsidR="009E64B2" w:rsidRDefault="009E64B2" w:rsidP="009E64B2">
            <w:pPr>
              <w:rPr>
                <w:i/>
                <w:iCs/>
              </w:rPr>
            </w:pPr>
            <w:r w:rsidRPr="001774FF">
              <w:t xml:space="preserve">How would dedicated </w:t>
            </w:r>
            <w:r>
              <w:t>family planning</w:t>
            </w:r>
            <w:r w:rsidRPr="001774FF">
              <w:t xml:space="preserve"> personnel for counseling affect the ability </w:t>
            </w:r>
            <w:proofErr w:type="gramStart"/>
            <w:r>
              <w:t>continue</w:t>
            </w:r>
            <w:proofErr w:type="gramEnd"/>
            <w:r>
              <w:t xml:space="preserve"> one-on-one counseling</w:t>
            </w:r>
            <w:r>
              <w:rPr>
                <w:i/>
                <w:iCs/>
              </w:rPr>
              <w:t>?</w:t>
            </w:r>
          </w:p>
          <w:p w14:paraId="3134AAD7" w14:textId="44D35A38" w:rsidR="009E64B2" w:rsidDel="00264B65" w:rsidRDefault="009E64B2" w:rsidP="00977EE5"/>
        </w:tc>
      </w:tr>
      <w:tr w:rsidR="00F10199" w14:paraId="6A9E018E" w14:textId="77777777" w:rsidTr="00F10199">
        <w:tc>
          <w:tcPr>
            <w:tcW w:w="2335" w:type="dxa"/>
          </w:tcPr>
          <w:p w14:paraId="601E2BBD" w14:textId="5133E567" w:rsidR="00F10199" w:rsidRDefault="00F10199" w:rsidP="00770ABF">
            <w:pPr>
              <w:rPr>
                <w:b/>
                <w:bCs/>
              </w:rPr>
            </w:pPr>
          </w:p>
        </w:tc>
        <w:tc>
          <w:tcPr>
            <w:tcW w:w="7015" w:type="dxa"/>
          </w:tcPr>
          <w:p w14:paraId="57019B36" w14:textId="5BB2324A" w:rsidR="00722577" w:rsidRDefault="00F10199" w:rsidP="00722577">
            <w:r>
              <w:t xml:space="preserve">What would allow you and your staff to offer </w:t>
            </w:r>
            <w:r w:rsidR="001774FF">
              <w:t xml:space="preserve">placement </w:t>
            </w:r>
            <w:r>
              <w:t xml:space="preserve">of implants on the postpartum or gynecology ward before clients are discharged home? </w:t>
            </w:r>
          </w:p>
          <w:p w14:paraId="33AD091B" w14:textId="5E40346C" w:rsidR="00722577" w:rsidRDefault="00F10199" w:rsidP="00722577">
            <w:r>
              <w:t>What</w:t>
            </w:r>
            <w:r w:rsidR="00F55610">
              <w:t xml:space="preserve"> will</w:t>
            </w:r>
            <w:r>
              <w:t xml:space="preserve"> make this practice hard? </w:t>
            </w:r>
          </w:p>
          <w:p w14:paraId="4C0C4AB4" w14:textId="6027F085" w:rsidR="00F10199" w:rsidRDefault="00F10199" w:rsidP="00722577">
            <w:r>
              <w:t>What</w:t>
            </w:r>
            <w:r w:rsidR="00F55610">
              <w:t xml:space="preserve"> will</w:t>
            </w:r>
            <w:r>
              <w:t xml:space="preserve"> make this practice rewarding?</w:t>
            </w:r>
          </w:p>
          <w:p w14:paraId="0080DCA9" w14:textId="36C7579F" w:rsidR="00DE4D3B" w:rsidRDefault="00DE4D3B" w:rsidP="00722577"/>
        </w:tc>
      </w:tr>
      <w:tr w:rsidR="009E64B2" w14:paraId="0BFF21B5" w14:textId="77777777" w:rsidTr="00F10199">
        <w:tc>
          <w:tcPr>
            <w:tcW w:w="2335" w:type="dxa"/>
          </w:tcPr>
          <w:p w14:paraId="08F7D418" w14:textId="77777777" w:rsidR="009E64B2" w:rsidRDefault="009E64B2" w:rsidP="00770ABF">
            <w:pPr>
              <w:rPr>
                <w:b/>
                <w:bCs/>
              </w:rPr>
            </w:pPr>
          </w:p>
        </w:tc>
        <w:tc>
          <w:tcPr>
            <w:tcW w:w="7015" w:type="dxa"/>
          </w:tcPr>
          <w:p w14:paraId="77B4437F" w14:textId="7D3CF8B9" w:rsidR="009E64B2" w:rsidRDefault="009E64B2" w:rsidP="009E64B2">
            <w:r>
              <w:t xml:space="preserve">What would allow you and your staff to offer injectables on the postpartum or gynecology ward before clients are discharged home? </w:t>
            </w:r>
          </w:p>
          <w:p w14:paraId="598E66E8" w14:textId="77777777" w:rsidR="009E64B2" w:rsidRDefault="009E64B2" w:rsidP="009E64B2">
            <w:r>
              <w:t xml:space="preserve">What will make this practice hard? </w:t>
            </w:r>
          </w:p>
          <w:p w14:paraId="470EB137" w14:textId="77777777" w:rsidR="009E64B2" w:rsidRDefault="009E64B2" w:rsidP="009E64B2">
            <w:r>
              <w:t>What will make this practice rewarding?</w:t>
            </w:r>
          </w:p>
          <w:p w14:paraId="269061A8" w14:textId="77777777" w:rsidR="009E64B2" w:rsidRDefault="009E64B2" w:rsidP="00722577"/>
        </w:tc>
      </w:tr>
      <w:tr w:rsidR="009E64B2" w14:paraId="0554E46C" w14:textId="77777777" w:rsidTr="00F10199">
        <w:tc>
          <w:tcPr>
            <w:tcW w:w="2335" w:type="dxa"/>
          </w:tcPr>
          <w:p w14:paraId="1FC1A26D" w14:textId="77777777" w:rsidR="009E64B2" w:rsidRDefault="009E64B2" w:rsidP="00770ABF">
            <w:pPr>
              <w:rPr>
                <w:b/>
                <w:bCs/>
              </w:rPr>
            </w:pPr>
          </w:p>
        </w:tc>
        <w:tc>
          <w:tcPr>
            <w:tcW w:w="7015" w:type="dxa"/>
          </w:tcPr>
          <w:p w14:paraId="61C11DFE" w14:textId="3F87EDCD" w:rsidR="009E64B2" w:rsidRDefault="009E64B2" w:rsidP="009E64B2">
            <w:r>
              <w:t xml:space="preserve">What would allow you and your staff to offer progestin-only pills on the postpartum or gynecology ward before clients are discharged home? </w:t>
            </w:r>
          </w:p>
          <w:p w14:paraId="48A88219" w14:textId="77777777" w:rsidR="009E64B2" w:rsidRDefault="009E64B2" w:rsidP="009E64B2">
            <w:r>
              <w:t xml:space="preserve">What will make this practice hard? </w:t>
            </w:r>
          </w:p>
          <w:p w14:paraId="0393D759" w14:textId="77777777" w:rsidR="009E64B2" w:rsidRDefault="009E64B2" w:rsidP="009E64B2">
            <w:r>
              <w:t>What will make this practice rewarding?</w:t>
            </w:r>
          </w:p>
          <w:p w14:paraId="6280E16C" w14:textId="77777777" w:rsidR="009E64B2" w:rsidRDefault="009E64B2" w:rsidP="00722577"/>
        </w:tc>
      </w:tr>
    </w:tbl>
    <w:p w14:paraId="0900039D" w14:textId="513D97F2" w:rsidR="006714A0" w:rsidRDefault="006714A0"/>
    <w:p w14:paraId="42FB00B2" w14:textId="6E9B35F3" w:rsidR="009E64B2" w:rsidRPr="001774FF" w:rsidRDefault="009E64B2">
      <w:pPr>
        <w:rPr>
          <w:b/>
          <w:bCs/>
        </w:rPr>
      </w:pPr>
      <w:r w:rsidRPr="001774FF">
        <w:rPr>
          <w:b/>
          <w:bCs/>
        </w:rPr>
        <w:t>Conclusions</w:t>
      </w:r>
    </w:p>
    <w:p w14:paraId="7E28ACFF" w14:textId="1F56C896" w:rsidR="00F10199" w:rsidRDefault="009E64B2">
      <w:r>
        <w:t>What additional thoughts do you have about the Postpartum Family Planning Package?</w:t>
      </w:r>
    </w:p>
    <w:p w14:paraId="5F59E627" w14:textId="16DF4C56" w:rsidR="009E64B2" w:rsidRDefault="009E64B2"/>
    <w:p w14:paraId="0F803917" w14:textId="4A47E395" w:rsidR="009E64B2" w:rsidRDefault="009E64B2">
      <w:r>
        <w:t>Thank you for your participation and your thoughts!</w:t>
      </w:r>
    </w:p>
    <w:p w14:paraId="4FB7978B" w14:textId="77777777" w:rsidR="009E64B2" w:rsidRDefault="009E64B2"/>
    <w:p w14:paraId="7DBCCA9C" w14:textId="460C8D6F" w:rsidR="00F10199" w:rsidRDefault="00F10199">
      <w:r>
        <w:t>References</w:t>
      </w:r>
    </w:p>
    <w:p w14:paraId="4AAF2EBE" w14:textId="77777777" w:rsidR="00F10199" w:rsidRDefault="00F10199" w:rsidP="00F10199">
      <w:r>
        <w:t xml:space="preserve">NCI White Paper on Qualitative Methodology in IS: </w:t>
      </w:r>
      <w:hyperlink r:id="rId5" w:history="1">
        <w:r w:rsidRPr="003970D7">
          <w:rPr>
            <w:rStyle w:val="Hyperlink"/>
          </w:rPr>
          <w:t>https://cancercontrol.cancer.gov/sites/default/files/2020-09/nci-dccps-implementationscience-whitepaper.pdf</w:t>
        </w:r>
      </w:hyperlink>
    </w:p>
    <w:p w14:paraId="3DA10711" w14:textId="77777777" w:rsidR="00F10199" w:rsidRDefault="00F10199" w:rsidP="00F10199"/>
    <w:p w14:paraId="6598DB0F" w14:textId="77777777" w:rsidR="00F10199" w:rsidRDefault="00F10199" w:rsidP="00F10199">
      <w:r>
        <w:t>Qualitative methods in implementation research: an introduction:</w:t>
      </w:r>
    </w:p>
    <w:p w14:paraId="3418BE05" w14:textId="77777777" w:rsidR="00F10199" w:rsidRDefault="00F10199" w:rsidP="00F10199">
      <w:hyperlink r:id="rId6" w:history="1">
        <w:r w:rsidRPr="003970D7">
          <w:rPr>
            <w:rStyle w:val="Hyperlink"/>
          </w:rPr>
          <w:t>https://www.ncbi.nlm.nih.gov/pmc/articles/PMC7023962/</w:t>
        </w:r>
      </w:hyperlink>
    </w:p>
    <w:p w14:paraId="6A9AAB6C" w14:textId="343E8B0D" w:rsidR="00F10199" w:rsidRDefault="00F10199"/>
    <w:p w14:paraId="5E694544" w14:textId="43920F1F" w:rsidR="00F10199" w:rsidRDefault="00F10199">
      <w:r>
        <w:t>cfirguide.org</w:t>
      </w:r>
    </w:p>
    <w:p w14:paraId="555AED14" w14:textId="77777777" w:rsidR="00F10199" w:rsidRDefault="00F10199"/>
    <w:sectPr w:rsidR="00F10199" w:rsidSect="00DD548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3">
    <w:panose1 w:val="050401020108070707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C96486"/>
    <w:multiLevelType w:val="hybridMultilevel"/>
    <w:tmpl w:val="54F4799E"/>
    <w:lvl w:ilvl="0" w:tplc="44BA0972">
      <w:start w:val="1"/>
      <w:numFmt w:val="bullet"/>
      <w:lvlText w:val="u"/>
      <w:lvlJc w:val="left"/>
      <w:pPr>
        <w:tabs>
          <w:tab w:val="num" w:pos="720"/>
        </w:tabs>
        <w:ind w:left="720" w:hanging="360"/>
      </w:pPr>
      <w:rPr>
        <w:rFonts w:ascii="Wingdings 3" w:hAnsi="Wingdings 3" w:hint="default"/>
      </w:rPr>
    </w:lvl>
    <w:lvl w:ilvl="1" w:tplc="C75E06CE" w:tentative="1">
      <w:start w:val="1"/>
      <w:numFmt w:val="bullet"/>
      <w:lvlText w:val="u"/>
      <w:lvlJc w:val="left"/>
      <w:pPr>
        <w:tabs>
          <w:tab w:val="num" w:pos="1440"/>
        </w:tabs>
        <w:ind w:left="1440" w:hanging="360"/>
      </w:pPr>
      <w:rPr>
        <w:rFonts w:ascii="Wingdings 3" w:hAnsi="Wingdings 3" w:hint="default"/>
      </w:rPr>
    </w:lvl>
    <w:lvl w:ilvl="2" w:tplc="60E0D3C2" w:tentative="1">
      <w:start w:val="1"/>
      <w:numFmt w:val="bullet"/>
      <w:lvlText w:val="u"/>
      <w:lvlJc w:val="left"/>
      <w:pPr>
        <w:tabs>
          <w:tab w:val="num" w:pos="2160"/>
        </w:tabs>
        <w:ind w:left="2160" w:hanging="360"/>
      </w:pPr>
      <w:rPr>
        <w:rFonts w:ascii="Wingdings 3" w:hAnsi="Wingdings 3" w:hint="default"/>
      </w:rPr>
    </w:lvl>
    <w:lvl w:ilvl="3" w:tplc="30FCBC1C" w:tentative="1">
      <w:start w:val="1"/>
      <w:numFmt w:val="bullet"/>
      <w:lvlText w:val="u"/>
      <w:lvlJc w:val="left"/>
      <w:pPr>
        <w:tabs>
          <w:tab w:val="num" w:pos="2880"/>
        </w:tabs>
        <w:ind w:left="2880" w:hanging="360"/>
      </w:pPr>
      <w:rPr>
        <w:rFonts w:ascii="Wingdings 3" w:hAnsi="Wingdings 3" w:hint="default"/>
      </w:rPr>
    </w:lvl>
    <w:lvl w:ilvl="4" w:tplc="389C0BF4" w:tentative="1">
      <w:start w:val="1"/>
      <w:numFmt w:val="bullet"/>
      <w:lvlText w:val="u"/>
      <w:lvlJc w:val="left"/>
      <w:pPr>
        <w:tabs>
          <w:tab w:val="num" w:pos="3600"/>
        </w:tabs>
        <w:ind w:left="3600" w:hanging="360"/>
      </w:pPr>
      <w:rPr>
        <w:rFonts w:ascii="Wingdings 3" w:hAnsi="Wingdings 3" w:hint="default"/>
      </w:rPr>
    </w:lvl>
    <w:lvl w:ilvl="5" w:tplc="CB3EA12C" w:tentative="1">
      <w:start w:val="1"/>
      <w:numFmt w:val="bullet"/>
      <w:lvlText w:val="u"/>
      <w:lvlJc w:val="left"/>
      <w:pPr>
        <w:tabs>
          <w:tab w:val="num" w:pos="4320"/>
        </w:tabs>
        <w:ind w:left="4320" w:hanging="360"/>
      </w:pPr>
      <w:rPr>
        <w:rFonts w:ascii="Wingdings 3" w:hAnsi="Wingdings 3" w:hint="default"/>
      </w:rPr>
    </w:lvl>
    <w:lvl w:ilvl="6" w:tplc="89D29D82" w:tentative="1">
      <w:start w:val="1"/>
      <w:numFmt w:val="bullet"/>
      <w:lvlText w:val="u"/>
      <w:lvlJc w:val="left"/>
      <w:pPr>
        <w:tabs>
          <w:tab w:val="num" w:pos="5040"/>
        </w:tabs>
        <w:ind w:left="5040" w:hanging="360"/>
      </w:pPr>
      <w:rPr>
        <w:rFonts w:ascii="Wingdings 3" w:hAnsi="Wingdings 3" w:hint="default"/>
      </w:rPr>
    </w:lvl>
    <w:lvl w:ilvl="7" w:tplc="1450A6F0" w:tentative="1">
      <w:start w:val="1"/>
      <w:numFmt w:val="bullet"/>
      <w:lvlText w:val="u"/>
      <w:lvlJc w:val="left"/>
      <w:pPr>
        <w:tabs>
          <w:tab w:val="num" w:pos="5760"/>
        </w:tabs>
        <w:ind w:left="5760" w:hanging="360"/>
      </w:pPr>
      <w:rPr>
        <w:rFonts w:ascii="Wingdings 3" w:hAnsi="Wingdings 3" w:hint="default"/>
      </w:rPr>
    </w:lvl>
    <w:lvl w:ilvl="8" w:tplc="F03488F0" w:tentative="1">
      <w:start w:val="1"/>
      <w:numFmt w:val="bullet"/>
      <w:lvlText w:val="u"/>
      <w:lvlJc w:val="left"/>
      <w:pPr>
        <w:tabs>
          <w:tab w:val="num" w:pos="6480"/>
        </w:tabs>
        <w:ind w:left="6480" w:hanging="360"/>
      </w:pPr>
      <w:rPr>
        <w:rFonts w:ascii="Wingdings 3" w:hAnsi="Wingdings 3" w:hint="default"/>
      </w:rPr>
    </w:lvl>
  </w:abstractNum>
  <w:num w:numId="1" w16cid:durableId="137469107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714A0"/>
    <w:rsid w:val="0005706A"/>
    <w:rsid w:val="0007784F"/>
    <w:rsid w:val="000A5CF6"/>
    <w:rsid w:val="000A6F7B"/>
    <w:rsid w:val="000B6FFB"/>
    <w:rsid w:val="00165205"/>
    <w:rsid w:val="001774FF"/>
    <w:rsid w:val="00185B0E"/>
    <w:rsid w:val="00197CE5"/>
    <w:rsid w:val="001A30D9"/>
    <w:rsid w:val="00217945"/>
    <w:rsid w:val="00264B65"/>
    <w:rsid w:val="002961E8"/>
    <w:rsid w:val="00365638"/>
    <w:rsid w:val="00391F73"/>
    <w:rsid w:val="003C478B"/>
    <w:rsid w:val="003D7D57"/>
    <w:rsid w:val="003E35FD"/>
    <w:rsid w:val="003F044F"/>
    <w:rsid w:val="003F1339"/>
    <w:rsid w:val="003F75BF"/>
    <w:rsid w:val="0041581A"/>
    <w:rsid w:val="00435D9E"/>
    <w:rsid w:val="004442A6"/>
    <w:rsid w:val="00444B5C"/>
    <w:rsid w:val="00447356"/>
    <w:rsid w:val="00477F2E"/>
    <w:rsid w:val="00480093"/>
    <w:rsid w:val="00483562"/>
    <w:rsid w:val="0051327E"/>
    <w:rsid w:val="005164D5"/>
    <w:rsid w:val="00523C6F"/>
    <w:rsid w:val="00536085"/>
    <w:rsid w:val="00541600"/>
    <w:rsid w:val="00556D52"/>
    <w:rsid w:val="00587E14"/>
    <w:rsid w:val="005B4CCC"/>
    <w:rsid w:val="005B6481"/>
    <w:rsid w:val="005F2C09"/>
    <w:rsid w:val="006026B4"/>
    <w:rsid w:val="0060371C"/>
    <w:rsid w:val="006714A0"/>
    <w:rsid w:val="006917A6"/>
    <w:rsid w:val="006C798F"/>
    <w:rsid w:val="006E296C"/>
    <w:rsid w:val="00704B76"/>
    <w:rsid w:val="00722577"/>
    <w:rsid w:val="00742114"/>
    <w:rsid w:val="00761D73"/>
    <w:rsid w:val="007974C1"/>
    <w:rsid w:val="007A37DF"/>
    <w:rsid w:val="007F3B1A"/>
    <w:rsid w:val="00814A0F"/>
    <w:rsid w:val="00826B58"/>
    <w:rsid w:val="00832057"/>
    <w:rsid w:val="0087178B"/>
    <w:rsid w:val="00891655"/>
    <w:rsid w:val="008C6B23"/>
    <w:rsid w:val="008F49CD"/>
    <w:rsid w:val="008F5C09"/>
    <w:rsid w:val="008F6377"/>
    <w:rsid w:val="0091020B"/>
    <w:rsid w:val="00910355"/>
    <w:rsid w:val="00934302"/>
    <w:rsid w:val="00976ED9"/>
    <w:rsid w:val="00977EE5"/>
    <w:rsid w:val="0099097C"/>
    <w:rsid w:val="009C495C"/>
    <w:rsid w:val="009E64B2"/>
    <w:rsid w:val="009F5015"/>
    <w:rsid w:val="00A07012"/>
    <w:rsid w:val="00A632C1"/>
    <w:rsid w:val="00A66950"/>
    <w:rsid w:val="00A71EF8"/>
    <w:rsid w:val="00A81A02"/>
    <w:rsid w:val="00A82B6A"/>
    <w:rsid w:val="00AB3479"/>
    <w:rsid w:val="00B022E5"/>
    <w:rsid w:val="00B22E4E"/>
    <w:rsid w:val="00B364F2"/>
    <w:rsid w:val="00B45960"/>
    <w:rsid w:val="00B46FC9"/>
    <w:rsid w:val="00B47C2C"/>
    <w:rsid w:val="00B63B10"/>
    <w:rsid w:val="00BA55AA"/>
    <w:rsid w:val="00BA6E22"/>
    <w:rsid w:val="00BC490D"/>
    <w:rsid w:val="00C01F5F"/>
    <w:rsid w:val="00CD1523"/>
    <w:rsid w:val="00CE13B0"/>
    <w:rsid w:val="00D13CEF"/>
    <w:rsid w:val="00D164C4"/>
    <w:rsid w:val="00D2590D"/>
    <w:rsid w:val="00D30EB7"/>
    <w:rsid w:val="00D33175"/>
    <w:rsid w:val="00D33336"/>
    <w:rsid w:val="00D462E0"/>
    <w:rsid w:val="00D62CF0"/>
    <w:rsid w:val="00D945A4"/>
    <w:rsid w:val="00DA722C"/>
    <w:rsid w:val="00DC1590"/>
    <w:rsid w:val="00DD548B"/>
    <w:rsid w:val="00DE4D3B"/>
    <w:rsid w:val="00DF345A"/>
    <w:rsid w:val="00E17080"/>
    <w:rsid w:val="00E315F4"/>
    <w:rsid w:val="00E346EF"/>
    <w:rsid w:val="00E43584"/>
    <w:rsid w:val="00E46ADC"/>
    <w:rsid w:val="00E80DB8"/>
    <w:rsid w:val="00EE58D8"/>
    <w:rsid w:val="00F10199"/>
    <w:rsid w:val="00F22F5A"/>
    <w:rsid w:val="00F55610"/>
    <w:rsid w:val="00F74352"/>
    <w:rsid w:val="00F7572E"/>
    <w:rsid w:val="00FA26E5"/>
    <w:rsid w:val="00FA4E02"/>
    <w:rsid w:val="00FC703D"/>
    <w:rsid w:val="00FF6B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E5061A"/>
  <w15:chartTrackingRefBased/>
  <w15:docId w15:val="{F7B07D01-710D-8747-BCC2-95C491D4E2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qFormat/>
    <w:rsid w:val="000B6FFB"/>
    <w:pPr>
      <w:keepNext/>
      <w:keepLines/>
      <w:widowControl w:val="0"/>
      <w:outlineLvl w:val="0"/>
    </w:pPr>
    <w:rPr>
      <w:rFonts w:ascii="Arial" w:eastAsiaTheme="majorEastAsia" w:hAnsi="Arial" w:cstheme="majorBidi"/>
      <w:b/>
      <w:color w:val="000000" w:themeColor="text1"/>
      <w:szCs w:val="32"/>
    </w:rPr>
  </w:style>
  <w:style w:type="paragraph" w:styleId="Heading2">
    <w:name w:val="heading 2"/>
    <w:basedOn w:val="Normal"/>
    <w:next w:val="Normal"/>
    <w:link w:val="Heading2Char"/>
    <w:unhideWhenUsed/>
    <w:qFormat/>
    <w:rsid w:val="000B6FFB"/>
    <w:pPr>
      <w:keepNext/>
      <w:keepLines/>
      <w:widowControl w:val="0"/>
      <w:outlineLvl w:val="1"/>
    </w:pPr>
    <w:rPr>
      <w:rFonts w:ascii="Arial" w:eastAsiaTheme="majorEastAsia" w:hAnsi="Arial" w:cstheme="majorBidi"/>
      <w:b/>
      <w:color w:val="000000" w:themeColor="text1"/>
      <w:szCs w:val="26"/>
    </w:rPr>
  </w:style>
  <w:style w:type="paragraph" w:styleId="Heading3">
    <w:name w:val="heading 3"/>
    <w:basedOn w:val="Normal"/>
    <w:next w:val="Normal"/>
    <w:link w:val="Heading3Char"/>
    <w:unhideWhenUsed/>
    <w:qFormat/>
    <w:rsid w:val="000B6FFB"/>
    <w:pPr>
      <w:keepNext/>
      <w:keepLines/>
      <w:widowControl w:val="0"/>
      <w:spacing w:before="40"/>
      <w:outlineLvl w:val="2"/>
    </w:pPr>
    <w:rPr>
      <w:rFonts w:ascii="Arial" w:eastAsiaTheme="majorEastAsia" w:hAnsi="Arial" w:cstheme="majorBidi"/>
      <w:b/>
      <w:color w:val="000000" w:themeColor="text1"/>
    </w:rPr>
  </w:style>
  <w:style w:type="paragraph" w:styleId="Heading4">
    <w:name w:val="heading 4"/>
    <w:basedOn w:val="Normal"/>
    <w:next w:val="Normal"/>
    <w:link w:val="Heading4Char"/>
    <w:unhideWhenUsed/>
    <w:qFormat/>
    <w:rsid w:val="000B6FFB"/>
    <w:pPr>
      <w:keepNext/>
      <w:keepLines/>
      <w:widowControl w:val="0"/>
      <w:spacing w:before="40"/>
      <w:outlineLvl w:val="3"/>
    </w:pPr>
    <w:rPr>
      <w:rFonts w:ascii="Arial" w:eastAsiaTheme="majorEastAsia" w:hAnsi="Arial" w:cstheme="majorBidi"/>
      <w:b/>
      <w:iCs/>
      <w:color w:val="000000" w:themeColor="text1"/>
    </w:rPr>
  </w:style>
  <w:style w:type="paragraph" w:styleId="Heading5">
    <w:name w:val="heading 5"/>
    <w:basedOn w:val="Normal"/>
    <w:next w:val="Normal"/>
    <w:link w:val="Heading5Char"/>
    <w:unhideWhenUsed/>
    <w:qFormat/>
    <w:rsid w:val="000B6FFB"/>
    <w:pPr>
      <w:keepNext/>
      <w:keepLines/>
      <w:widowControl w:val="0"/>
      <w:spacing w:before="40"/>
      <w:outlineLvl w:val="4"/>
    </w:pPr>
    <w:rPr>
      <w:rFonts w:ascii="Arial" w:eastAsiaTheme="majorEastAsia" w:hAnsi="Arial" w:cstheme="majorBidi"/>
      <w:b/>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0B6FFB"/>
    <w:rPr>
      <w:rFonts w:ascii="Arial" w:eastAsiaTheme="majorEastAsia" w:hAnsi="Arial" w:cstheme="majorBidi"/>
      <w:b/>
      <w:color w:val="000000" w:themeColor="text1"/>
      <w:szCs w:val="32"/>
    </w:rPr>
  </w:style>
  <w:style w:type="character" w:customStyle="1" w:styleId="Heading2Char">
    <w:name w:val="Heading 2 Char"/>
    <w:basedOn w:val="DefaultParagraphFont"/>
    <w:link w:val="Heading2"/>
    <w:rsid w:val="000B6FFB"/>
    <w:rPr>
      <w:rFonts w:ascii="Arial" w:eastAsiaTheme="majorEastAsia" w:hAnsi="Arial" w:cstheme="majorBidi"/>
      <w:b/>
      <w:color w:val="000000" w:themeColor="text1"/>
      <w:szCs w:val="26"/>
    </w:rPr>
  </w:style>
  <w:style w:type="character" w:customStyle="1" w:styleId="Heading3Char">
    <w:name w:val="Heading 3 Char"/>
    <w:basedOn w:val="DefaultParagraphFont"/>
    <w:link w:val="Heading3"/>
    <w:rsid w:val="000B6FFB"/>
    <w:rPr>
      <w:rFonts w:ascii="Arial" w:eastAsiaTheme="majorEastAsia" w:hAnsi="Arial" w:cstheme="majorBidi"/>
      <w:b/>
      <w:color w:val="000000" w:themeColor="text1"/>
    </w:rPr>
  </w:style>
  <w:style w:type="character" w:customStyle="1" w:styleId="Heading4Char">
    <w:name w:val="Heading 4 Char"/>
    <w:basedOn w:val="DefaultParagraphFont"/>
    <w:link w:val="Heading4"/>
    <w:rsid w:val="000B6FFB"/>
    <w:rPr>
      <w:rFonts w:ascii="Arial" w:eastAsiaTheme="majorEastAsia" w:hAnsi="Arial" w:cstheme="majorBidi"/>
      <w:b/>
      <w:iCs/>
      <w:color w:val="000000" w:themeColor="text1"/>
    </w:rPr>
  </w:style>
  <w:style w:type="character" w:customStyle="1" w:styleId="Heading5Char">
    <w:name w:val="Heading 5 Char"/>
    <w:basedOn w:val="DefaultParagraphFont"/>
    <w:link w:val="Heading5"/>
    <w:rsid w:val="000B6FFB"/>
    <w:rPr>
      <w:rFonts w:ascii="Arial" w:eastAsiaTheme="majorEastAsia" w:hAnsi="Arial" w:cstheme="majorBidi"/>
      <w:b/>
      <w:color w:val="000000" w:themeColor="text1"/>
    </w:rPr>
  </w:style>
  <w:style w:type="paragraph" w:styleId="BalloonText">
    <w:name w:val="Balloon Text"/>
    <w:basedOn w:val="Normal"/>
    <w:link w:val="BalloonTextChar"/>
    <w:uiPriority w:val="99"/>
    <w:semiHidden/>
    <w:unhideWhenUsed/>
    <w:rsid w:val="0060371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0371C"/>
    <w:rPr>
      <w:rFonts w:ascii="Times New Roman" w:hAnsi="Times New Roman" w:cs="Times New Roman"/>
      <w:sz w:val="18"/>
      <w:szCs w:val="18"/>
    </w:rPr>
  </w:style>
  <w:style w:type="table" w:styleId="TableGrid">
    <w:name w:val="Table Grid"/>
    <w:basedOn w:val="TableNormal"/>
    <w:uiPriority w:val="39"/>
    <w:rsid w:val="006714A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6714A0"/>
  </w:style>
  <w:style w:type="character" w:styleId="Hyperlink">
    <w:name w:val="Hyperlink"/>
    <w:basedOn w:val="DefaultParagraphFont"/>
    <w:uiPriority w:val="99"/>
    <w:unhideWhenUsed/>
    <w:rsid w:val="006714A0"/>
    <w:rPr>
      <w:color w:val="0000FF"/>
      <w:u w:val="single"/>
    </w:rPr>
  </w:style>
  <w:style w:type="character" w:styleId="CommentReference">
    <w:name w:val="annotation reference"/>
    <w:basedOn w:val="DefaultParagraphFont"/>
    <w:uiPriority w:val="99"/>
    <w:semiHidden/>
    <w:unhideWhenUsed/>
    <w:rsid w:val="006714A0"/>
    <w:rPr>
      <w:sz w:val="16"/>
      <w:szCs w:val="16"/>
    </w:rPr>
  </w:style>
  <w:style w:type="paragraph" w:styleId="CommentText">
    <w:name w:val="annotation text"/>
    <w:basedOn w:val="Normal"/>
    <w:link w:val="CommentTextChar"/>
    <w:uiPriority w:val="99"/>
    <w:unhideWhenUsed/>
    <w:rsid w:val="006714A0"/>
    <w:rPr>
      <w:sz w:val="20"/>
      <w:szCs w:val="20"/>
    </w:rPr>
  </w:style>
  <w:style w:type="character" w:customStyle="1" w:styleId="CommentTextChar">
    <w:name w:val="Comment Text Char"/>
    <w:basedOn w:val="DefaultParagraphFont"/>
    <w:link w:val="CommentText"/>
    <w:uiPriority w:val="99"/>
    <w:rsid w:val="006714A0"/>
    <w:rPr>
      <w:sz w:val="20"/>
      <w:szCs w:val="20"/>
    </w:rPr>
  </w:style>
  <w:style w:type="paragraph" w:styleId="CommentSubject">
    <w:name w:val="annotation subject"/>
    <w:basedOn w:val="CommentText"/>
    <w:next w:val="CommentText"/>
    <w:link w:val="CommentSubjectChar"/>
    <w:uiPriority w:val="99"/>
    <w:semiHidden/>
    <w:unhideWhenUsed/>
    <w:rsid w:val="006714A0"/>
    <w:rPr>
      <w:b/>
      <w:bCs/>
    </w:rPr>
  </w:style>
  <w:style w:type="character" w:customStyle="1" w:styleId="CommentSubjectChar">
    <w:name w:val="Comment Subject Char"/>
    <w:basedOn w:val="CommentTextChar"/>
    <w:link w:val="CommentSubject"/>
    <w:uiPriority w:val="99"/>
    <w:semiHidden/>
    <w:rsid w:val="006714A0"/>
    <w:rPr>
      <w:b/>
      <w:bCs/>
      <w:sz w:val="20"/>
      <w:szCs w:val="20"/>
    </w:rPr>
  </w:style>
  <w:style w:type="character" w:customStyle="1" w:styleId="UnresolvedMention1">
    <w:name w:val="Unresolved Mention1"/>
    <w:basedOn w:val="DefaultParagraphFont"/>
    <w:uiPriority w:val="99"/>
    <w:semiHidden/>
    <w:unhideWhenUsed/>
    <w:rsid w:val="00CD1523"/>
    <w:rPr>
      <w:color w:val="605E5C"/>
      <w:shd w:val="clear" w:color="auto" w:fill="E1DFDD"/>
    </w:rPr>
  </w:style>
  <w:style w:type="character" w:styleId="FollowedHyperlink">
    <w:name w:val="FollowedHyperlink"/>
    <w:basedOn w:val="DefaultParagraphFont"/>
    <w:uiPriority w:val="99"/>
    <w:semiHidden/>
    <w:unhideWhenUsed/>
    <w:rsid w:val="003F75BF"/>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32016970">
      <w:bodyDiv w:val="1"/>
      <w:marLeft w:val="0"/>
      <w:marRight w:val="0"/>
      <w:marTop w:val="0"/>
      <w:marBottom w:val="0"/>
      <w:divBdr>
        <w:top w:val="none" w:sz="0" w:space="0" w:color="auto"/>
        <w:left w:val="none" w:sz="0" w:space="0" w:color="auto"/>
        <w:bottom w:val="none" w:sz="0" w:space="0" w:color="auto"/>
        <w:right w:val="none" w:sz="0" w:space="0" w:color="auto"/>
      </w:divBdr>
      <w:divsChild>
        <w:div w:id="1821799404">
          <w:marLeft w:val="547"/>
          <w:marRight w:val="0"/>
          <w:marTop w:val="200"/>
          <w:marBottom w:val="0"/>
          <w:divBdr>
            <w:top w:val="none" w:sz="0" w:space="0" w:color="auto"/>
            <w:left w:val="none" w:sz="0" w:space="0" w:color="auto"/>
            <w:bottom w:val="none" w:sz="0" w:space="0" w:color="auto"/>
            <w:right w:val="none" w:sz="0" w:space="0" w:color="auto"/>
          </w:divBdr>
        </w:div>
        <w:div w:id="1577125502">
          <w:marLeft w:val="547"/>
          <w:marRight w:val="0"/>
          <w:marTop w:val="200"/>
          <w:marBottom w:val="0"/>
          <w:divBdr>
            <w:top w:val="none" w:sz="0" w:space="0" w:color="auto"/>
            <w:left w:val="none" w:sz="0" w:space="0" w:color="auto"/>
            <w:bottom w:val="none" w:sz="0" w:space="0" w:color="auto"/>
            <w:right w:val="none" w:sz="0" w:space="0" w:color="auto"/>
          </w:divBdr>
        </w:div>
        <w:div w:id="625547920">
          <w:marLeft w:val="547"/>
          <w:marRight w:val="0"/>
          <w:marTop w:val="200"/>
          <w:marBottom w:val="0"/>
          <w:divBdr>
            <w:top w:val="none" w:sz="0" w:space="0" w:color="auto"/>
            <w:left w:val="none" w:sz="0" w:space="0" w:color="auto"/>
            <w:bottom w:val="none" w:sz="0" w:space="0" w:color="auto"/>
            <w:right w:val="none" w:sz="0" w:space="0" w:color="auto"/>
          </w:divBdr>
        </w:div>
      </w:divsChild>
    </w:div>
    <w:div w:id="1085303817">
      <w:bodyDiv w:val="1"/>
      <w:marLeft w:val="0"/>
      <w:marRight w:val="0"/>
      <w:marTop w:val="0"/>
      <w:marBottom w:val="0"/>
      <w:divBdr>
        <w:top w:val="none" w:sz="0" w:space="0" w:color="auto"/>
        <w:left w:val="none" w:sz="0" w:space="0" w:color="auto"/>
        <w:bottom w:val="none" w:sz="0" w:space="0" w:color="auto"/>
        <w:right w:val="none" w:sz="0" w:space="0" w:color="auto"/>
      </w:divBdr>
    </w:div>
    <w:div w:id="18790047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ncbi.nlm.nih.gov/pmc/articles/PMC7023962/" TargetMode="External"/><Relationship Id="rId5" Type="http://schemas.openxmlformats.org/officeDocument/2006/relationships/hyperlink" Target="https://cancercontrol.cancer.gov/sites/default/files/2020-09/nci-dccps-implementationscience-whitepaper.pdf"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431</Words>
  <Characters>8163</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Allister, Arden</dc:creator>
  <cp:keywords/>
  <dc:description/>
  <cp:lastModifiedBy>Ernest Tei Maya</cp:lastModifiedBy>
  <cp:revision>3</cp:revision>
  <dcterms:created xsi:type="dcterms:W3CDTF">2024-12-09T16:41:00Z</dcterms:created>
  <dcterms:modified xsi:type="dcterms:W3CDTF">2025-05-07T12:35:00Z</dcterms:modified>
</cp:coreProperties>
</file>